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E65C2" w14:textId="483E9EBD" w:rsidR="00DD25C1" w:rsidRDefault="00DD25C1" w:rsidP="00DD25C1">
      <w:pPr>
        <w:jc w:val="center"/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  <w:lang w:val="en-GB"/>
        </w:rPr>
        <w:t xml:space="preserve">Arterial and venous thromboembolism in </w:t>
      </w:r>
      <w:r>
        <w:rPr>
          <w:rFonts w:asciiTheme="majorBidi" w:hAnsiTheme="majorBidi" w:cstheme="majorBidi"/>
          <w:b/>
          <w:bCs/>
          <w:i/>
          <w:iCs/>
          <w:color w:val="111111"/>
          <w:kern w:val="36"/>
          <w:sz w:val="24"/>
          <w:szCs w:val="24"/>
          <w:lang w:val="en-GB"/>
        </w:rPr>
        <w:t>ALK</w:t>
      </w:r>
      <w:r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  <w:lang w:val="en-GB"/>
        </w:rPr>
        <w:t xml:space="preserve">-rearrangement positive </w:t>
      </w:r>
      <w:r w:rsidR="00431018"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  <w:lang w:val="en-GB"/>
        </w:rPr>
        <w:t xml:space="preserve">non-small cell </w:t>
      </w:r>
      <w:r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  <w:lang w:val="en-GB"/>
        </w:rPr>
        <w:t xml:space="preserve">lung cancer: </w:t>
      </w:r>
      <w:r>
        <w:rPr>
          <w:rFonts w:asciiTheme="majorBidi" w:hAnsiTheme="majorBidi" w:cstheme="majorBidi"/>
          <w:b/>
          <w:bCs/>
          <w:color w:val="111111"/>
          <w:kern w:val="36"/>
          <w:sz w:val="24"/>
          <w:szCs w:val="24"/>
        </w:rPr>
        <w:t>a population-based cohort study</w:t>
      </w:r>
    </w:p>
    <w:p w14:paraId="4086451B" w14:textId="77777777" w:rsidR="00DD25C1" w:rsidRPr="00DD25C1" w:rsidRDefault="00DD25C1" w:rsidP="00DD25C1">
      <w:pPr>
        <w:jc w:val="center"/>
        <w:rPr>
          <w:rFonts w:asciiTheme="majorBidi" w:hAnsiTheme="majorBidi" w:cstheme="majorBidi"/>
          <w:b/>
          <w:bCs/>
          <w:color w:val="111111"/>
          <w:kern w:val="36"/>
          <w:sz w:val="20"/>
          <w:szCs w:val="20"/>
        </w:rPr>
      </w:pPr>
    </w:p>
    <w:p w14:paraId="598B13FA" w14:textId="2C1CA5A4" w:rsidR="00DD25C1" w:rsidRPr="00DD25C1" w:rsidRDefault="00DD25C1" w:rsidP="00DD25C1">
      <w:pPr>
        <w:jc w:val="center"/>
        <w:rPr>
          <w:rFonts w:asciiTheme="majorBidi" w:hAnsiTheme="majorBidi" w:cstheme="majorBidi"/>
          <w:b/>
          <w:bCs/>
          <w:color w:val="111111"/>
          <w:kern w:val="36"/>
          <w:sz w:val="20"/>
          <w:szCs w:val="20"/>
          <w:u w:val="single"/>
        </w:rPr>
      </w:pPr>
      <w:r w:rsidRPr="00DD25C1">
        <w:rPr>
          <w:rFonts w:asciiTheme="majorBidi" w:hAnsiTheme="majorBidi" w:cstheme="majorBidi"/>
          <w:b/>
          <w:bCs/>
          <w:color w:val="111111"/>
          <w:kern w:val="36"/>
          <w:sz w:val="20"/>
          <w:szCs w:val="20"/>
          <w:u w:val="single"/>
        </w:rPr>
        <w:t>ONLINE-ONLY APPENDIX</w:t>
      </w:r>
    </w:p>
    <w:p w14:paraId="55D8CCA5" w14:textId="792FAD14" w:rsidR="00E626DE" w:rsidRPr="00E626DE" w:rsidRDefault="00E626DE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FB165C5" w14:textId="2A7629CA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Content:</w:t>
      </w:r>
    </w:p>
    <w:p w14:paraId="122DE4E8" w14:textId="77777777" w:rsidR="00777929" w:rsidRDefault="00777929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E79D820" w14:textId="45C17A1B" w:rsidR="00E67C81" w:rsidRPr="00E67C81" w:rsidRDefault="00E67C81" w:rsidP="00E67C8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nline table 1: </w:t>
      </w:r>
      <w:r w:rsidRPr="00E21228">
        <w:rPr>
          <w:rFonts w:asciiTheme="majorBidi" w:hAnsiTheme="majorBidi" w:cstheme="majorBidi"/>
          <w:lang w:val="en-GB"/>
        </w:rPr>
        <w:t xml:space="preserve">ICD-9 codes used for deep vein thrombosis, pulmonary </w:t>
      </w:r>
      <w:r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ab/>
      </w:r>
      <w:r>
        <w:rPr>
          <w:rFonts w:asciiTheme="majorBidi" w:hAnsiTheme="majorBidi" w:cstheme="majorBidi"/>
          <w:lang w:val="en-GB"/>
        </w:rPr>
        <w:tab/>
      </w:r>
      <w:r w:rsidR="00777929">
        <w:rPr>
          <w:rFonts w:asciiTheme="majorBidi" w:hAnsiTheme="majorBidi" w:cstheme="majorBidi"/>
          <w:lang w:val="en-GB"/>
        </w:rPr>
        <w:t>P</w:t>
      </w:r>
      <w:r>
        <w:rPr>
          <w:rFonts w:asciiTheme="majorBidi" w:hAnsiTheme="majorBidi" w:cstheme="majorBidi"/>
          <w:lang w:val="en-GB"/>
        </w:rPr>
        <w:t>g. 2</w:t>
      </w:r>
      <w:r>
        <w:rPr>
          <w:rFonts w:asciiTheme="majorBidi" w:hAnsiTheme="majorBidi" w:cstheme="majorBidi"/>
          <w:lang w:val="en-GB"/>
        </w:rPr>
        <w:br/>
      </w:r>
      <w:r w:rsidRPr="00E21228">
        <w:rPr>
          <w:rFonts w:asciiTheme="majorBidi" w:hAnsiTheme="majorBidi" w:cstheme="majorBidi"/>
          <w:lang w:val="en-GB"/>
        </w:rPr>
        <w:t xml:space="preserve">embolism and </w:t>
      </w:r>
      <w:r w:rsidRPr="00E21228">
        <w:rPr>
          <w:rFonts w:asciiTheme="majorBidi" w:hAnsiTheme="majorBidi" w:cstheme="majorBidi"/>
        </w:rPr>
        <w:t>arterial thromboembolism.</w:t>
      </w:r>
    </w:p>
    <w:p w14:paraId="5F9DA143" w14:textId="05B34671" w:rsidR="00E67C81" w:rsidRDefault="00E67C81" w:rsidP="00E67C81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9A20C55" w14:textId="77777777" w:rsidR="00777929" w:rsidRPr="00E67C81" w:rsidRDefault="00777929" w:rsidP="00E67C81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C2E9A17" w14:textId="1F2D08FB" w:rsidR="00E67C81" w:rsidRPr="00E67C81" w:rsidRDefault="00E67C81" w:rsidP="00E67C8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E21228">
        <w:rPr>
          <w:rFonts w:asciiTheme="majorBidi" w:hAnsiTheme="majorBidi" w:cstheme="majorBidi"/>
          <w:b/>
          <w:bCs/>
          <w:lang w:val="en-GB"/>
        </w:rPr>
        <w:t xml:space="preserve">Supplemental results: </w:t>
      </w:r>
      <w:r w:rsidRPr="003226F2">
        <w:rPr>
          <w:rFonts w:asciiTheme="majorBidi" w:eastAsia="Calibri" w:hAnsiTheme="majorBidi" w:cstheme="majorBidi"/>
        </w:rPr>
        <w:t>Overall VTE and ATE incidence</w:t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  <w:t>Pg. 3</w:t>
      </w:r>
    </w:p>
    <w:p w14:paraId="2A81442A" w14:textId="68BFE3F4" w:rsidR="00E67C81" w:rsidRDefault="00E67C81" w:rsidP="00E67C81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49907FF" w14:textId="77777777" w:rsidR="00777929" w:rsidRPr="00E67C81" w:rsidRDefault="00777929" w:rsidP="00E67C81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6783082" w14:textId="6B01F107" w:rsidR="00E67C81" w:rsidRPr="00E67C81" w:rsidRDefault="00E67C81" w:rsidP="00E67C81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Calibri" w:hAnsiTheme="majorBidi" w:cstheme="majorBidi"/>
        </w:rPr>
      </w:pPr>
      <w:r w:rsidRPr="00E67C81">
        <w:rPr>
          <w:rFonts w:asciiTheme="majorBidi" w:eastAsia="Calibri" w:hAnsiTheme="majorBidi" w:cstheme="majorBidi"/>
          <w:b/>
          <w:bCs/>
        </w:rPr>
        <w:t xml:space="preserve">Supplemental Figure 1: </w:t>
      </w:r>
      <w:r w:rsidRPr="00E67C81">
        <w:rPr>
          <w:rFonts w:asciiTheme="majorBidi" w:eastAsia="Calibri" w:hAnsiTheme="majorBidi" w:cstheme="majorBidi"/>
        </w:rPr>
        <w:t>Cumulative incidence of VTE and ATE in all patients</w:t>
      </w:r>
      <w:r w:rsidR="00777929">
        <w:rPr>
          <w:rFonts w:asciiTheme="majorBidi" w:eastAsia="Calibri" w:hAnsiTheme="majorBidi" w:cstheme="majorBidi"/>
        </w:rPr>
        <w:t xml:space="preserve"> </w:t>
      </w:r>
      <w:r w:rsidR="00777929">
        <w:rPr>
          <w:rFonts w:asciiTheme="majorBidi" w:eastAsia="Calibri" w:hAnsiTheme="majorBidi" w:cstheme="majorBidi"/>
        </w:rPr>
        <w:tab/>
      </w:r>
      <w:r w:rsidR="00777929">
        <w:rPr>
          <w:rFonts w:asciiTheme="majorBidi" w:eastAsia="Calibri" w:hAnsiTheme="majorBidi" w:cstheme="majorBidi"/>
        </w:rPr>
        <w:tab/>
        <w:t>Pg. 4</w:t>
      </w:r>
    </w:p>
    <w:p w14:paraId="1DBE59A1" w14:textId="77777777" w:rsidR="00E67C81" w:rsidRPr="00E67C81" w:rsidRDefault="00E67C81" w:rsidP="00E67C81">
      <w:pPr>
        <w:pStyle w:val="ListParagrap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87BB7A9" w14:textId="77777777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4EE9D4A" w14:textId="011503C4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E3E2EA0" w14:textId="528F8159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66214C6" w14:textId="5BC3E591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54ACC43" w14:textId="218ADEFD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7994FAC" w14:textId="7F92696C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EE362AD" w14:textId="644D45DC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37DFFE9" w14:textId="13CF5235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3917673" w14:textId="4E79E049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49E2770" w14:textId="325BC223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5339960" w14:textId="278FB77E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F7F186A" w14:textId="59D88AD3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352A534" w14:textId="7498B2F3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116062C" w14:textId="64F77D0E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5856F56" w14:textId="6B0CE346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6877D4A3" w14:textId="582553BF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B0A9AC2" w14:textId="50DFCC2F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4A8FA65" w14:textId="519ACDEE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ADB0A1D" w14:textId="001FCE89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F4302A2" w14:textId="28C8E8C8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E97000C" w14:textId="41E99976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9B11A2F" w14:textId="5A466081" w:rsidR="00E67C81" w:rsidRDefault="00E67C8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15C9E35" w14:textId="22CCE292" w:rsidR="00E626DE" w:rsidRPr="00E21228" w:rsidRDefault="00AD14F4" w:rsidP="00E626DE">
      <w:pPr>
        <w:rPr>
          <w:rFonts w:asciiTheme="majorBidi" w:hAnsiTheme="majorBidi" w:cstheme="majorBidi"/>
        </w:rPr>
      </w:pPr>
      <w:r w:rsidRPr="00E21228">
        <w:rPr>
          <w:rFonts w:asciiTheme="majorBidi" w:hAnsiTheme="majorBidi" w:cstheme="majorBidi"/>
          <w:b/>
          <w:bCs/>
          <w:lang w:val="en-GB"/>
        </w:rPr>
        <w:t xml:space="preserve">1) </w:t>
      </w:r>
      <w:r w:rsidR="00FE7857" w:rsidRPr="00E21228">
        <w:rPr>
          <w:rFonts w:asciiTheme="majorBidi" w:hAnsiTheme="majorBidi" w:cstheme="majorBidi"/>
          <w:b/>
          <w:bCs/>
          <w:lang w:val="en-GB"/>
        </w:rPr>
        <w:t xml:space="preserve">Supplemental </w:t>
      </w:r>
      <w:r w:rsidR="00E626DE" w:rsidRPr="00E21228">
        <w:rPr>
          <w:rFonts w:asciiTheme="majorBidi" w:hAnsiTheme="majorBidi" w:cstheme="majorBidi"/>
          <w:b/>
          <w:bCs/>
          <w:lang w:val="en-GB"/>
        </w:rPr>
        <w:t>Table 1</w:t>
      </w:r>
      <w:r w:rsidR="00FE7857" w:rsidRPr="00E21228">
        <w:rPr>
          <w:rFonts w:asciiTheme="majorBidi" w:hAnsiTheme="majorBidi" w:cstheme="majorBidi"/>
          <w:lang w:val="en-GB"/>
        </w:rPr>
        <w:t xml:space="preserve">: </w:t>
      </w:r>
      <w:r w:rsidR="00E626DE" w:rsidRPr="00E21228">
        <w:rPr>
          <w:rFonts w:asciiTheme="majorBidi" w:hAnsiTheme="majorBidi" w:cstheme="majorBidi"/>
          <w:lang w:val="en-GB"/>
        </w:rPr>
        <w:t xml:space="preserve"> ICD-9 codes used for deep vein thrombosis, pulmonary embolism and </w:t>
      </w:r>
      <w:r w:rsidR="00E626DE" w:rsidRPr="00E21228">
        <w:rPr>
          <w:rFonts w:asciiTheme="majorBidi" w:hAnsiTheme="majorBidi" w:cstheme="majorBidi"/>
        </w:rPr>
        <w:t>arterial thromboembolism.</w:t>
      </w:r>
    </w:p>
    <w:p w14:paraId="7D84EDED" w14:textId="77777777" w:rsidR="00E626DE" w:rsidRPr="00E626DE" w:rsidRDefault="00E626DE" w:rsidP="00E626DE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66BB96E" w14:textId="504F73B0" w:rsidR="00E626DE" w:rsidRDefault="00084F2B" w:rsidP="00084F2B">
      <w:pPr>
        <w:jc w:val="center"/>
        <w:rPr>
          <w:lang w:val="en-GB"/>
        </w:rPr>
      </w:pPr>
      <w:r w:rsidRPr="00084F2B">
        <w:rPr>
          <w:noProof/>
        </w:rPr>
        <w:drawing>
          <wp:inline distT="0" distB="0" distL="0" distR="0" wp14:anchorId="203EDFAD" wp14:editId="1AFF543D">
            <wp:extent cx="4396740" cy="385191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85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BB312" w14:textId="7BFA317E" w:rsidR="00E626DE" w:rsidRDefault="00E626DE" w:rsidP="00AF382B">
      <w:pPr>
        <w:jc w:val="center"/>
        <w:rPr>
          <w:lang w:val="en-GB"/>
        </w:rPr>
      </w:pPr>
    </w:p>
    <w:p w14:paraId="3054B089" w14:textId="77777777" w:rsidR="00E21228" w:rsidRDefault="00E2122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E55C31A" w14:textId="29FED596" w:rsidR="00F32660" w:rsidRPr="00E21228" w:rsidRDefault="00AD14F4" w:rsidP="00AD14F4">
      <w:pPr>
        <w:rPr>
          <w:rFonts w:asciiTheme="majorBidi" w:eastAsia="Calibri" w:hAnsiTheme="majorBidi" w:cstheme="majorBidi"/>
          <w:b/>
          <w:bCs/>
        </w:rPr>
      </w:pPr>
      <w:r w:rsidRPr="00E21228">
        <w:rPr>
          <w:rFonts w:asciiTheme="majorBidi" w:hAnsiTheme="majorBidi" w:cstheme="majorBidi"/>
          <w:b/>
          <w:bCs/>
          <w:lang w:val="en-GB"/>
        </w:rPr>
        <w:lastRenderedPageBreak/>
        <w:t xml:space="preserve">2) Supplemental results: </w:t>
      </w:r>
      <w:r w:rsidR="00F32660" w:rsidRPr="003226F2">
        <w:rPr>
          <w:rFonts w:asciiTheme="majorBidi" w:eastAsia="Calibri" w:hAnsiTheme="majorBidi" w:cstheme="majorBidi"/>
        </w:rPr>
        <w:t>Overall VTE and ATE incidence</w:t>
      </w:r>
    </w:p>
    <w:p w14:paraId="6266E282" w14:textId="77777777" w:rsidR="00F32660" w:rsidRPr="00E21228" w:rsidRDefault="00F32660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1B498B9B" w14:textId="3E8ABB44" w:rsidR="00F32660" w:rsidRPr="00E21228" w:rsidRDefault="00F32660" w:rsidP="00F32660">
      <w:pPr>
        <w:spacing w:after="0" w:line="480" w:lineRule="auto"/>
        <w:contextualSpacing/>
        <w:rPr>
          <w:rFonts w:asciiTheme="majorBidi" w:hAnsiTheme="majorBidi" w:cstheme="majorBidi"/>
          <w:b/>
          <w:bCs/>
          <w:i/>
          <w:iCs/>
        </w:rPr>
      </w:pPr>
      <w:r w:rsidRPr="00E21228">
        <w:rPr>
          <w:rFonts w:asciiTheme="majorBidi" w:hAnsiTheme="majorBidi" w:cstheme="majorBidi"/>
          <w:b/>
          <w:bCs/>
          <w:i/>
          <w:iCs/>
        </w:rPr>
        <w:t>VTE incidence</w:t>
      </w:r>
    </w:p>
    <w:p w14:paraId="6F7D6EBB" w14:textId="1CD98A2C" w:rsidR="00F32660" w:rsidRPr="00E21228" w:rsidRDefault="00F32660" w:rsidP="00F32660">
      <w:pPr>
        <w:spacing w:after="0" w:line="480" w:lineRule="auto"/>
        <w:contextualSpacing/>
        <w:rPr>
          <w:rFonts w:asciiTheme="majorBidi" w:hAnsiTheme="majorBidi" w:cstheme="majorBidi"/>
        </w:rPr>
      </w:pPr>
      <w:r w:rsidRPr="00E21228">
        <w:rPr>
          <w:rFonts w:asciiTheme="majorBidi" w:hAnsiTheme="majorBidi" w:cstheme="majorBidi"/>
        </w:rPr>
        <w:t>Overall, 6</w:t>
      </w:r>
      <w:r w:rsidRPr="00E21228">
        <w:rPr>
          <w:rFonts w:asciiTheme="majorBidi" w:hAnsiTheme="majorBidi" w:cstheme="majorBidi"/>
          <w:rtl/>
        </w:rPr>
        <w:t>73</w:t>
      </w:r>
      <w:r w:rsidRPr="00E21228">
        <w:rPr>
          <w:rFonts w:asciiTheme="majorBidi" w:hAnsiTheme="majorBidi" w:cstheme="majorBidi"/>
        </w:rPr>
        <w:t xml:space="preserve"> (14%) patients had a VTE during follow up. The cumulative incidence of VTE (95% CI) with death as a competing risk, at index (representing the prior 6 months), and 6-, 12-, 24-, and 60-months post-index were 2.2% (1.8-2.6%), 8% (7.3-8.8%), 10.42% (9.4-11.5%), 13% (11.9-14%), and 15.7% (14.7-16.6%), respectively, as shown in figure 1A.</w:t>
      </w:r>
    </w:p>
    <w:p w14:paraId="3A0DE954" w14:textId="77777777" w:rsidR="00F32660" w:rsidRPr="001B587A" w:rsidRDefault="00F32660" w:rsidP="00F32660">
      <w:pPr>
        <w:spacing w:after="0" w:line="480" w:lineRule="auto"/>
        <w:contextualSpacing/>
        <w:rPr>
          <w:rFonts w:asciiTheme="majorBidi" w:hAnsiTheme="majorBidi" w:cstheme="majorBidi"/>
        </w:rPr>
      </w:pPr>
    </w:p>
    <w:p w14:paraId="42BD1CD9" w14:textId="20E1DDA8" w:rsidR="00F32660" w:rsidRPr="001B587A" w:rsidRDefault="00F32660" w:rsidP="00F32660">
      <w:pPr>
        <w:spacing w:after="0" w:line="480" w:lineRule="auto"/>
        <w:contextualSpacing/>
        <w:rPr>
          <w:rFonts w:asciiTheme="majorBidi" w:hAnsiTheme="majorBidi" w:cstheme="majorBidi"/>
          <w:b/>
          <w:bCs/>
        </w:rPr>
      </w:pPr>
      <w:r w:rsidRPr="001B587A">
        <w:rPr>
          <w:rFonts w:asciiTheme="majorBidi" w:hAnsiTheme="majorBidi" w:cstheme="majorBidi"/>
          <w:b/>
          <w:bCs/>
        </w:rPr>
        <w:t xml:space="preserve">ATE </w:t>
      </w:r>
      <w:r>
        <w:rPr>
          <w:rFonts w:asciiTheme="majorBidi" w:hAnsiTheme="majorBidi" w:cstheme="majorBidi"/>
          <w:b/>
          <w:bCs/>
        </w:rPr>
        <w:t>incidence</w:t>
      </w:r>
    </w:p>
    <w:p w14:paraId="6C0888CC" w14:textId="011E3201" w:rsidR="00F32660" w:rsidRPr="00225D2E" w:rsidRDefault="00F32660" w:rsidP="00F32660">
      <w:pPr>
        <w:spacing w:after="0" w:line="480" w:lineRule="auto"/>
        <w:contextualSpacing/>
        <w:rPr>
          <w:rFonts w:asciiTheme="majorBidi" w:hAnsiTheme="majorBidi" w:cstheme="majorBidi"/>
          <w:lang w:val="en-GB"/>
        </w:rPr>
      </w:pPr>
      <w:r w:rsidRPr="001B587A">
        <w:rPr>
          <w:rFonts w:asciiTheme="majorBidi" w:hAnsiTheme="majorBidi" w:cstheme="majorBidi"/>
        </w:rPr>
        <w:t xml:space="preserve">Overall, </w:t>
      </w:r>
      <w:r>
        <w:rPr>
          <w:rFonts w:asciiTheme="majorBidi" w:hAnsiTheme="majorBidi" w:cstheme="majorBidi"/>
        </w:rPr>
        <w:t>311 (</w:t>
      </w:r>
      <w:r w:rsidRPr="001B587A">
        <w:rPr>
          <w:rFonts w:asciiTheme="majorBidi" w:hAnsiTheme="majorBidi" w:cstheme="majorBidi"/>
        </w:rPr>
        <w:t>6.5%</w:t>
      </w:r>
      <w:r>
        <w:rPr>
          <w:rFonts w:asciiTheme="majorBidi" w:hAnsiTheme="majorBidi" w:cstheme="majorBidi"/>
        </w:rPr>
        <w:t>)</w:t>
      </w:r>
      <w:r w:rsidRPr="001B587A">
        <w:rPr>
          <w:rFonts w:asciiTheme="majorBidi" w:hAnsiTheme="majorBidi" w:cstheme="majorBidi"/>
        </w:rPr>
        <w:t xml:space="preserve"> of patients </w:t>
      </w:r>
      <w:r>
        <w:rPr>
          <w:rFonts w:asciiTheme="majorBidi" w:hAnsiTheme="majorBidi" w:cstheme="majorBidi"/>
        </w:rPr>
        <w:t xml:space="preserve">experienced </w:t>
      </w:r>
      <w:r w:rsidRPr="001B587A">
        <w:rPr>
          <w:rFonts w:asciiTheme="majorBidi" w:hAnsiTheme="majorBidi" w:cstheme="majorBidi"/>
        </w:rPr>
        <w:t>an ATE</w:t>
      </w:r>
      <w:r>
        <w:rPr>
          <w:rFonts w:asciiTheme="majorBidi" w:hAnsiTheme="majorBidi" w:cstheme="majorBidi"/>
        </w:rPr>
        <w:t xml:space="preserve"> during follow up</w:t>
      </w:r>
      <w:r w:rsidRPr="001B587A">
        <w:rPr>
          <w:rFonts w:asciiTheme="majorBidi" w:hAnsiTheme="majorBidi" w:cstheme="majorBidi"/>
        </w:rPr>
        <w:t>. The cumulative incidence of ATE (95% CI) at index</w:t>
      </w:r>
      <w:r>
        <w:rPr>
          <w:rFonts w:asciiTheme="majorBidi" w:hAnsiTheme="majorBidi" w:cstheme="majorBidi"/>
        </w:rPr>
        <w:t xml:space="preserve"> (representing the prior 6 months)</w:t>
      </w:r>
      <w:r w:rsidRPr="001B587A">
        <w:rPr>
          <w:rFonts w:asciiTheme="majorBidi" w:hAnsiTheme="majorBidi" w:cstheme="majorBidi"/>
        </w:rPr>
        <w:t xml:space="preserve"> and 6-, 12-, 24-, and 60-months post-index were 1.4% (1.2-1.7%), 3.15% (2.6-3.8%), 4.5% (3.9-5.1%), 6% (5.5-6.7%) and 7.6% (6.8-8.6%), respectively, as shown in figure </w:t>
      </w:r>
      <w:r>
        <w:rPr>
          <w:rFonts w:asciiTheme="majorBidi" w:hAnsiTheme="majorBidi" w:cstheme="majorBidi"/>
        </w:rPr>
        <w:t>1B</w:t>
      </w:r>
      <w:r w:rsidRPr="001B587A">
        <w:rPr>
          <w:rFonts w:asciiTheme="majorBidi" w:hAnsiTheme="majorBidi" w:cstheme="majorBidi"/>
        </w:rPr>
        <w:t xml:space="preserve">. </w:t>
      </w:r>
    </w:p>
    <w:p w14:paraId="4F18BA8F" w14:textId="23012AFF" w:rsidR="00F32660" w:rsidRDefault="00F32660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  <w:lang w:val="en-GB"/>
        </w:rPr>
      </w:pPr>
    </w:p>
    <w:p w14:paraId="7EDB43A3" w14:textId="3CBEBD99" w:rsidR="00F32660" w:rsidRDefault="00F32660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  <w:lang w:val="en-GB"/>
        </w:rPr>
      </w:pPr>
    </w:p>
    <w:p w14:paraId="2D555E08" w14:textId="77777777" w:rsidR="00F32660" w:rsidRDefault="00F32660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0C2786B0" w14:textId="77777777" w:rsidR="00E21228" w:rsidRDefault="00E21228">
      <w:pPr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br w:type="page"/>
      </w:r>
    </w:p>
    <w:p w14:paraId="1BEC5EB7" w14:textId="4FE8FC1E" w:rsidR="00B652AF" w:rsidRPr="003226F2" w:rsidRDefault="00E21228" w:rsidP="00B652AF">
      <w:pPr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E21228">
        <w:rPr>
          <w:rFonts w:asciiTheme="majorBidi" w:eastAsia="Calibri" w:hAnsiTheme="majorBidi" w:cstheme="majorBidi"/>
          <w:b/>
          <w:bCs/>
        </w:rPr>
        <w:lastRenderedPageBreak/>
        <w:t xml:space="preserve">3) </w:t>
      </w:r>
      <w:r w:rsidR="00F32660" w:rsidRPr="00E21228">
        <w:rPr>
          <w:rFonts w:asciiTheme="majorBidi" w:eastAsia="Calibri" w:hAnsiTheme="majorBidi" w:cstheme="majorBidi"/>
          <w:b/>
          <w:bCs/>
        </w:rPr>
        <w:t>Supplementa</w:t>
      </w:r>
      <w:r w:rsidR="005E2C00">
        <w:rPr>
          <w:rFonts w:asciiTheme="majorBidi" w:eastAsia="Calibri" w:hAnsiTheme="majorBidi" w:cstheme="majorBidi"/>
          <w:b/>
          <w:bCs/>
        </w:rPr>
        <w:t>l</w:t>
      </w:r>
      <w:r w:rsidR="00F32660" w:rsidRPr="00E21228">
        <w:rPr>
          <w:rFonts w:asciiTheme="majorBidi" w:eastAsia="Calibri" w:hAnsiTheme="majorBidi" w:cstheme="majorBidi"/>
          <w:b/>
          <w:bCs/>
        </w:rPr>
        <w:t xml:space="preserve"> </w:t>
      </w:r>
      <w:r w:rsidR="00B652AF" w:rsidRPr="00E21228">
        <w:rPr>
          <w:rFonts w:asciiTheme="majorBidi" w:eastAsia="Calibri" w:hAnsiTheme="majorBidi" w:cstheme="majorBidi"/>
          <w:b/>
          <w:bCs/>
        </w:rPr>
        <w:t>Figure 1</w:t>
      </w:r>
      <w:r w:rsidRPr="00E21228">
        <w:rPr>
          <w:rFonts w:asciiTheme="majorBidi" w:eastAsia="Calibri" w:hAnsiTheme="majorBidi" w:cstheme="majorBidi"/>
          <w:b/>
          <w:bCs/>
        </w:rPr>
        <w:t xml:space="preserve">: </w:t>
      </w:r>
      <w:r w:rsidRPr="003226F2">
        <w:rPr>
          <w:rFonts w:asciiTheme="majorBidi" w:eastAsia="Calibri" w:hAnsiTheme="majorBidi" w:cstheme="majorBidi"/>
        </w:rPr>
        <w:t>Cumulative incidence of VTE and ATE in all patients</w:t>
      </w:r>
    </w:p>
    <w:p w14:paraId="55FA49A0" w14:textId="77777777" w:rsidR="00B652AF" w:rsidRDefault="00B652AF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33409FE1" w14:textId="77777777" w:rsidR="00B652AF" w:rsidRDefault="00B652AF" w:rsidP="00B652AF">
      <w:pPr>
        <w:spacing w:after="0" w:line="240" w:lineRule="auto"/>
        <w:contextualSpacing/>
        <w:jc w:val="center"/>
        <w:rPr>
          <w:rFonts w:asciiTheme="majorBidi" w:eastAsia="Calibri" w:hAnsiTheme="majorBidi" w:cstheme="majorBidi"/>
          <w:b/>
          <w:bCs/>
        </w:rPr>
      </w:pPr>
    </w:p>
    <w:p w14:paraId="51425B78" w14:textId="27916C22" w:rsidR="00B652AF" w:rsidRDefault="00B652AF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A</w:t>
      </w:r>
    </w:p>
    <w:p w14:paraId="79BBF789" w14:textId="77777777" w:rsidR="00B652AF" w:rsidRDefault="00B652AF" w:rsidP="00B652AF">
      <w:pPr>
        <w:spacing w:after="0" w:line="240" w:lineRule="auto"/>
        <w:contextualSpacing/>
        <w:jc w:val="center"/>
        <w:rPr>
          <w:rFonts w:asciiTheme="majorBidi" w:eastAsia="Calibr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C842108" wp14:editId="43F3E7BA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B67CB35-46AD-4155-AB55-08B52B30E3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A606C9" w14:textId="77777777" w:rsidR="003226F2" w:rsidRDefault="003226F2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35F8DF0B" w14:textId="77777777" w:rsidR="003226F2" w:rsidRDefault="003226F2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3B144705" w14:textId="4D4A49AA" w:rsidR="00B652AF" w:rsidRDefault="00B652AF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>B</w:t>
      </w:r>
    </w:p>
    <w:p w14:paraId="13F55539" w14:textId="77777777" w:rsidR="00B652AF" w:rsidRDefault="00B652AF" w:rsidP="00B652AF">
      <w:pPr>
        <w:spacing w:after="0" w:line="240" w:lineRule="auto"/>
        <w:contextualSpacing/>
        <w:jc w:val="center"/>
        <w:rPr>
          <w:rFonts w:asciiTheme="majorBidi" w:eastAsia="Calibr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F0DB0C5" wp14:editId="4B436C7A">
            <wp:extent cx="4572000" cy="2743200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BEDCDF89-71B0-4413-A239-D50E487EF1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D32D58" w14:textId="77777777" w:rsidR="00B652AF" w:rsidRDefault="00B652AF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517F674D" w14:textId="77777777" w:rsidR="00B652AF" w:rsidRDefault="00B652AF" w:rsidP="00B652AF">
      <w:pPr>
        <w:spacing w:after="0" w:line="240" w:lineRule="auto"/>
        <w:contextualSpacing/>
        <w:rPr>
          <w:rFonts w:asciiTheme="majorBidi" w:eastAsia="Calibri" w:hAnsiTheme="majorBidi" w:cstheme="majorBidi"/>
          <w:b/>
          <w:bCs/>
        </w:rPr>
      </w:pPr>
    </w:p>
    <w:p w14:paraId="7ABDC5D6" w14:textId="60E11DF7" w:rsidR="00B652AF" w:rsidRPr="00E8434F" w:rsidRDefault="00E21228" w:rsidP="00E21228">
      <w:pPr>
        <w:spacing w:line="360" w:lineRule="auto"/>
        <w:ind w:left="360"/>
        <w:contextualSpacing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</w:rPr>
        <w:t>This figure shows the c</w:t>
      </w:r>
      <w:r w:rsidR="00B652AF">
        <w:rPr>
          <w:rFonts w:asciiTheme="majorBidi" w:hAnsiTheme="majorBidi" w:cstheme="majorBidi"/>
        </w:rPr>
        <w:t>umulative</w:t>
      </w:r>
      <w:r w:rsidR="00B652AF" w:rsidRPr="00E8434F">
        <w:rPr>
          <w:rFonts w:asciiTheme="majorBidi" w:hAnsiTheme="majorBidi" w:cstheme="majorBidi"/>
          <w:lang w:val="en-GB"/>
        </w:rPr>
        <w:t xml:space="preserve"> incidence of </w:t>
      </w:r>
      <w:r>
        <w:rPr>
          <w:rFonts w:asciiTheme="majorBidi" w:hAnsiTheme="majorBidi" w:cstheme="majorBidi"/>
          <w:lang w:val="en-GB"/>
        </w:rPr>
        <w:t>VTE (</w:t>
      </w:r>
      <w:r w:rsidR="00B652AF">
        <w:rPr>
          <w:rFonts w:asciiTheme="majorBidi" w:hAnsiTheme="majorBidi" w:cstheme="majorBidi"/>
        </w:rPr>
        <w:t>Panel A</w:t>
      </w:r>
      <w:r>
        <w:rPr>
          <w:rFonts w:asciiTheme="majorBidi" w:hAnsiTheme="majorBidi" w:cstheme="majorBidi"/>
        </w:rPr>
        <w:t>) and ATE (</w:t>
      </w:r>
      <w:r w:rsidR="00B652AF">
        <w:rPr>
          <w:rFonts w:asciiTheme="majorBidi" w:hAnsiTheme="majorBidi" w:cstheme="majorBidi"/>
        </w:rPr>
        <w:t>Panel B</w:t>
      </w:r>
      <w:r>
        <w:rPr>
          <w:rFonts w:asciiTheme="majorBidi" w:hAnsiTheme="majorBidi" w:cstheme="majorBidi"/>
        </w:rPr>
        <w:t>) in all patients. O</w:t>
      </w:r>
      <w:r w:rsidR="00B652AF">
        <w:rPr>
          <w:rFonts w:asciiTheme="majorBidi" w:hAnsiTheme="majorBidi" w:cstheme="majorBidi"/>
        </w:rPr>
        <w:t xml:space="preserve">utcome events </w:t>
      </w:r>
      <w:r>
        <w:rPr>
          <w:rFonts w:asciiTheme="majorBidi" w:hAnsiTheme="majorBidi" w:cstheme="majorBidi"/>
        </w:rPr>
        <w:t xml:space="preserve">were </w:t>
      </w:r>
      <w:r w:rsidR="00B652AF">
        <w:rPr>
          <w:rFonts w:asciiTheme="majorBidi" w:hAnsiTheme="majorBidi" w:cstheme="majorBidi"/>
        </w:rPr>
        <w:t xml:space="preserve">counted from 6 months prior study index to 5 years post-index. Index date defined as date of </w:t>
      </w:r>
      <w:r>
        <w:rPr>
          <w:rFonts w:asciiTheme="majorBidi" w:hAnsiTheme="majorBidi" w:cstheme="majorBidi"/>
        </w:rPr>
        <w:t>non-small cell lung cancer</w:t>
      </w:r>
      <w:r w:rsidR="00B652AF">
        <w:rPr>
          <w:rFonts w:asciiTheme="majorBidi" w:hAnsiTheme="majorBidi" w:cstheme="majorBidi"/>
        </w:rPr>
        <w:t xml:space="preserve"> diagnosis. Death considered as a competing risk. </w:t>
      </w:r>
    </w:p>
    <w:p w14:paraId="006AE0D5" w14:textId="10EE249A" w:rsidR="00F332DF" w:rsidRPr="00B652AF" w:rsidRDefault="00B652AF" w:rsidP="003226F2">
      <w:pPr>
        <w:spacing w:line="360" w:lineRule="auto"/>
        <w:ind w:left="360"/>
        <w:contextualSpacing/>
      </w:pPr>
      <w:r>
        <w:rPr>
          <w:rFonts w:asciiTheme="majorBidi" w:hAnsiTheme="majorBidi" w:cstheme="majorBidi"/>
          <w:i/>
          <w:iCs/>
          <w:noProof/>
          <w:lang w:val="en-GB"/>
        </w:rPr>
        <w:t>A</w:t>
      </w:r>
      <w:r w:rsidRPr="00E8434F">
        <w:rPr>
          <w:rFonts w:asciiTheme="majorBidi" w:hAnsiTheme="majorBidi" w:cstheme="majorBidi"/>
          <w:i/>
          <w:iCs/>
          <w:noProof/>
          <w:lang w:val="en-GB"/>
        </w:rPr>
        <w:t>TE</w:t>
      </w:r>
      <w:r w:rsidRPr="00E8434F">
        <w:rPr>
          <w:rFonts w:asciiTheme="majorBidi" w:hAnsiTheme="majorBidi" w:cstheme="majorBidi"/>
          <w:noProof/>
          <w:lang w:val="en-GB"/>
        </w:rPr>
        <w:t xml:space="preserve">, </w:t>
      </w:r>
      <w:r>
        <w:rPr>
          <w:rFonts w:asciiTheme="majorBidi" w:hAnsiTheme="majorBidi" w:cstheme="majorBidi"/>
          <w:noProof/>
          <w:lang w:val="en-GB"/>
        </w:rPr>
        <w:t>arterial</w:t>
      </w:r>
      <w:r w:rsidRPr="00E8434F">
        <w:rPr>
          <w:rFonts w:asciiTheme="majorBidi" w:hAnsiTheme="majorBidi" w:cstheme="majorBidi"/>
          <w:noProof/>
          <w:lang w:val="en-GB"/>
        </w:rPr>
        <w:t xml:space="preserve"> thromboembolism</w:t>
      </w:r>
      <w:r>
        <w:rPr>
          <w:rFonts w:asciiTheme="majorBidi" w:hAnsiTheme="majorBidi" w:cstheme="majorBidi"/>
          <w:noProof/>
          <w:lang w:val="en-GB"/>
        </w:rPr>
        <w:t xml:space="preserve">; </w:t>
      </w:r>
      <w:r w:rsidRPr="00E8434F">
        <w:rPr>
          <w:rFonts w:asciiTheme="majorBidi" w:hAnsiTheme="majorBidi" w:cstheme="majorBidi"/>
          <w:i/>
          <w:iCs/>
          <w:noProof/>
          <w:lang w:val="en-GB"/>
        </w:rPr>
        <w:t>VTE</w:t>
      </w:r>
      <w:r w:rsidRPr="00E8434F">
        <w:rPr>
          <w:rFonts w:asciiTheme="majorBidi" w:hAnsiTheme="majorBidi" w:cstheme="majorBidi"/>
          <w:noProof/>
          <w:lang w:val="en-GB"/>
        </w:rPr>
        <w:t>, venous thromboembolism</w:t>
      </w:r>
    </w:p>
    <w:sectPr w:rsidR="00F332DF" w:rsidRPr="00B65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A24C3" w14:textId="77777777" w:rsidR="00EE5D2E" w:rsidRDefault="00EE5D2E" w:rsidP="00DD25C1">
      <w:pPr>
        <w:spacing w:after="0" w:line="240" w:lineRule="auto"/>
      </w:pPr>
      <w:r>
        <w:separator/>
      </w:r>
    </w:p>
  </w:endnote>
  <w:endnote w:type="continuationSeparator" w:id="0">
    <w:p w14:paraId="3E56C085" w14:textId="77777777" w:rsidR="00EE5D2E" w:rsidRDefault="00EE5D2E" w:rsidP="00DD2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527D3" w14:textId="77777777" w:rsidR="00EE5D2E" w:rsidRDefault="00EE5D2E" w:rsidP="00DD25C1">
      <w:pPr>
        <w:spacing w:after="0" w:line="240" w:lineRule="auto"/>
      </w:pPr>
      <w:r>
        <w:separator/>
      </w:r>
    </w:p>
  </w:footnote>
  <w:footnote w:type="continuationSeparator" w:id="0">
    <w:p w14:paraId="59A83701" w14:textId="77777777" w:rsidR="00EE5D2E" w:rsidRDefault="00EE5D2E" w:rsidP="00DD2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92802"/>
    <w:multiLevelType w:val="hybridMultilevel"/>
    <w:tmpl w:val="39A26662"/>
    <w:lvl w:ilvl="0" w:tplc="1C960F8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728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27"/>
    <w:rsid w:val="00084F2B"/>
    <w:rsid w:val="00136D19"/>
    <w:rsid w:val="002252BA"/>
    <w:rsid w:val="00262E5E"/>
    <w:rsid w:val="00282091"/>
    <w:rsid w:val="00283A27"/>
    <w:rsid w:val="002E34E0"/>
    <w:rsid w:val="003226F2"/>
    <w:rsid w:val="003B2A6D"/>
    <w:rsid w:val="00431018"/>
    <w:rsid w:val="00536BBB"/>
    <w:rsid w:val="005E2C00"/>
    <w:rsid w:val="006B5F1A"/>
    <w:rsid w:val="006D3249"/>
    <w:rsid w:val="00730521"/>
    <w:rsid w:val="00776554"/>
    <w:rsid w:val="00777929"/>
    <w:rsid w:val="008116D7"/>
    <w:rsid w:val="00907A97"/>
    <w:rsid w:val="009F7038"/>
    <w:rsid w:val="00AD14F4"/>
    <w:rsid w:val="00AF382B"/>
    <w:rsid w:val="00B652AF"/>
    <w:rsid w:val="00B8504F"/>
    <w:rsid w:val="00CE389C"/>
    <w:rsid w:val="00DD25C1"/>
    <w:rsid w:val="00E21228"/>
    <w:rsid w:val="00E626DE"/>
    <w:rsid w:val="00E67C81"/>
    <w:rsid w:val="00EE5D2E"/>
    <w:rsid w:val="00F32660"/>
    <w:rsid w:val="00F332DF"/>
    <w:rsid w:val="00FD5EB8"/>
    <w:rsid w:val="00FE7857"/>
    <w:rsid w:val="00FF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7484E"/>
  <w15:chartTrackingRefBased/>
  <w15:docId w15:val="{2FEC91D2-BF45-48BE-AF01-974B2C085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36B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6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BB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2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5C1"/>
  </w:style>
  <w:style w:type="paragraph" w:styleId="Footer">
    <w:name w:val="footer"/>
    <w:basedOn w:val="Normal"/>
    <w:link w:val="FooterChar"/>
    <w:uiPriority w:val="99"/>
    <w:unhideWhenUsed/>
    <w:rsid w:val="00DD2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5C1"/>
  </w:style>
  <w:style w:type="paragraph" w:styleId="ListParagraph">
    <w:name w:val="List Paragraph"/>
    <w:basedOn w:val="Normal"/>
    <w:uiPriority w:val="34"/>
    <w:qFormat/>
    <w:rsid w:val="00AD14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0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ded\Desktop\MED\&#1488;&#1493;&#1504;&#1511;&#1493;&#1500;&#1493;&#1490;&#1497;&#1492;\&#1502;&#1495;&#1511;&#1512;%20&#1491;&#1493;&#1497;&#1491;&#1493;&#1507;\&#1500;&#1497;&#1491;&#1512;\ALK%20and%20VTE\&#1490;&#1512;&#1508;&#1497;&#1501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ded\Desktop\MED\&#1488;&#1493;&#1504;&#1511;&#1493;&#1500;&#1493;&#1490;&#1497;&#1492;\&#1502;&#1495;&#1511;&#1512;%20&#1491;&#1493;&#1497;&#1491;&#1493;&#1507;\&#1500;&#1497;&#1491;&#1512;\ALK%20and%20VTE\&#1490;&#1512;&#1508;&#1497;&#1501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DVT!$D$2</c:f>
              <c:strCache>
                <c:ptCount val="1"/>
                <c:pt idx="0">
                  <c:v>Cumulative Incidence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DVT!$C$3:$C$440</c:f>
              <c:numCache>
                <c:formatCode>General</c:formatCode>
                <c:ptCount val="438"/>
                <c:pt idx="0">
                  <c:v>0</c:v>
                </c:pt>
                <c:pt idx="1">
                  <c:v>25</c:v>
                </c:pt>
                <c:pt idx="2">
                  <c:v>34</c:v>
                </c:pt>
                <c:pt idx="3">
                  <c:v>36</c:v>
                </c:pt>
                <c:pt idx="4">
                  <c:v>38</c:v>
                </c:pt>
                <c:pt idx="5">
                  <c:v>41</c:v>
                </c:pt>
                <c:pt idx="6">
                  <c:v>42</c:v>
                </c:pt>
                <c:pt idx="7">
                  <c:v>45</c:v>
                </c:pt>
                <c:pt idx="8">
                  <c:v>48</c:v>
                </c:pt>
                <c:pt idx="9">
                  <c:v>53</c:v>
                </c:pt>
                <c:pt idx="10">
                  <c:v>55</c:v>
                </c:pt>
                <c:pt idx="11">
                  <c:v>56</c:v>
                </c:pt>
                <c:pt idx="12">
                  <c:v>59</c:v>
                </c:pt>
                <c:pt idx="13">
                  <c:v>85</c:v>
                </c:pt>
                <c:pt idx="14">
                  <c:v>96</c:v>
                </c:pt>
                <c:pt idx="15">
                  <c:v>102</c:v>
                </c:pt>
                <c:pt idx="16">
                  <c:v>103</c:v>
                </c:pt>
                <c:pt idx="17">
                  <c:v>108</c:v>
                </c:pt>
                <c:pt idx="18">
                  <c:v>110</c:v>
                </c:pt>
                <c:pt idx="19">
                  <c:v>116</c:v>
                </c:pt>
                <c:pt idx="20">
                  <c:v>117</c:v>
                </c:pt>
                <c:pt idx="21">
                  <c:v>119</c:v>
                </c:pt>
                <c:pt idx="22">
                  <c:v>123</c:v>
                </c:pt>
                <c:pt idx="23">
                  <c:v>125</c:v>
                </c:pt>
                <c:pt idx="24">
                  <c:v>129</c:v>
                </c:pt>
                <c:pt idx="25">
                  <c:v>136</c:v>
                </c:pt>
                <c:pt idx="26">
                  <c:v>138</c:v>
                </c:pt>
                <c:pt idx="27">
                  <c:v>139</c:v>
                </c:pt>
                <c:pt idx="28">
                  <c:v>142</c:v>
                </c:pt>
                <c:pt idx="29">
                  <c:v>144</c:v>
                </c:pt>
                <c:pt idx="30">
                  <c:v>146</c:v>
                </c:pt>
                <c:pt idx="31">
                  <c:v>148</c:v>
                </c:pt>
                <c:pt idx="32">
                  <c:v>150</c:v>
                </c:pt>
                <c:pt idx="33">
                  <c:v>151</c:v>
                </c:pt>
                <c:pt idx="34">
                  <c:v>153</c:v>
                </c:pt>
                <c:pt idx="35">
                  <c:v>154</c:v>
                </c:pt>
                <c:pt idx="36">
                  <c:v>155</c:v>
                </c:pt>
                <c:pt idx="37">
                  <c:v>157</c:v>
                </c:pt>
                <c:pt idx="38">
                  <c:v>159</c:v>
                </c:pt>
                <c:pt idx="39">
                  <c:v>161</c:v>
                </c:pt>
                <c:pt idx="40">
                  <c:v>162</c:v>
                </c:pt>
                <c:pt idx="41">
                  <c:v>163</c:v>
                </c:pt>
                <c:pt idx="42">
                  <c:v>165</c:v>
                </c:pt>
                <c:pt idx="43">
                  <c:v>166</c:v>
                </c:pt>
                <c:pt idx="44">
                  <c:v>170</c:v>
                </c:pt>
                <c:pt idx="45">
                  <c:v>172</c:v>
                </c:pt>
                <c:pt idx="46">
                  <c:v>173</c:v>
                </c:pt>
                <c:pt idx="47">
                  <c:v>174</c:v>
                </c:pt>
                <c:pt idx="48">
                  <c:v>175</c:v>
                </c:pt>
                <c:pt idx="49">
                  <c:v>179</c:v>
                </c:pt>
                <c:pt idx="50">
                  <c:v>180</c:v>
                </c:pt>
                <c:pt idx="51">
                  <c:v>182</c:v>
                </c:pt>
                <c:pt idx="52">
                  <c:v>183</c:v>
                </c:pt>
                <c:pt idx="53">
                  <c:v>185</c:v>
                </c:pt>
                <c:pt idx="54">
                  <c:v>186</c:v>
                </c:pt>
                <c:pt idx="55">
                  <c:v>187</c:v>
                </c:pt>
                <c:pt idx="56">
                  <c:v>188</c:v>
                </c:pt>
                <c:pt idx="57">
                  <c:v>190</c:v>
                </c:pt>
                <c:pt idx="58">
                  <c:v>191</c:v>
                </c:pt>
                <c:pt idx="59">
                  <c:v>192</c:v>
                </c:pt>
                <c:pt idx="60">
                  <c:v>193</c:v>
                </c:pt>
                <c:pt idx="61">
                  <c:v>194</c:v>
                </c:pt>
                <c:pt idx="62">
                  <c:v>196</c:v>
                </c:pt>
                <c:pt idx="63">
                  <c:v>197</c:v>
                </c:pt>
                <c:pt idx="64">
                  <c:v>198</c:v>
                </c:pt>
                <c:pt idx="65">
                  <c:v>199</c:v>
                </c:pt>
                <c:pt idx="66">
                  <c:v>200</c:v>
                </c:pt>
                <c:pt idx="67">
                  <c:v>201</c:v>
                </c:pt>
                <c:pt idx="68">
                  <c:v>202</c:v>
                </c:pt>
                <c:pt idx="69">
                  <c:v>203</c:v>
                </c:pt>
                <c:pt idx="70">
                  <c:v>204</c:v>
                </c:pt>
                <c:pt idx="71">
                  <c:v>205</c:v>
                </c:pt>
                <c:pt idx="72">
                  <c:v>206</c:v>
                </c:pt>
                <c:pt idx="73">
                  <c:v>207</c:v>
                </c:pt>
                <c:pt idx="74">
                  <c:v>208</c:v>
                </c:pt>
                <c:pt idx="75">
                  <c:v>209</c:v>
                </c:pt>
                <c:pt idx="76">
                  <c:v>210</c:v>
                </c:pt>
                <c:pt idx="77">
                  <c:v>211</c:v>
                </c:pt>
                <c:pt idx="78">
                  <c:v>212</c:v>
                </c:pt>
                <c:pt idx="79">
                  <c:v>213</c:v>
                </c:pt>
                <c:pt idx="80">
                  <c:v>215</c:v>
                </c:pt>
                <c:pt idx="81">
                  <c:v>216</c:v>
                </c:pt>
                <c:pt idx="82">
                  <c:v>217</c:v>
                </c:pt>
                <c:pt idx="83">
                  <c:v>218</c:v>
                </c:pt>
                <c:pt idx="84">
                  <c:v>219</c:v>
                </c:pt>
                <c:pt idx="85">
                  <c:v>220</c:v>
                </c:pt>
                <c:pt idx="86">
                  <c:v>221</c:v>
                </c:pt>
                <c:pt idx="87">
                  <c:v>222</c:v>
                </c:pt>
                <c:pt idx="88">
                  <c:v>223</c:v>
                </c:pt>
                <c:pt idx="89">
                  <c:v>224</c:v>
                </c:pt>
                <c:pt idx="90">
                  <c:v>225</c:v>
                </c:pt>
                <c:pt idx="91">
                  <c:v>227</c:v>
                </c:pt>
                <c:pt idx="92">
                  <c:v>228</c:v>
                </c:pt>
                <c:pt idx="93">
                  <c:v>229</c:v>
                </c:pt>
                <c:pt idx="94">
                  <c:v>230</c:v>
                </c:pt>
                <c:pt idx="95">
                  <c:v>231</c:v>
                </c:pt>
                <c:pt idx="96">
                  <c:v>232</c:v>
                </c:pt>
                <c:pt idx="97">
                  <c:v>233</c:v>
                </c:pt>
                <c:pt idx="98">
                  <c:v>234</c:v>
                </c:pt>
                <c:pt idx="99">
                  <c:v>235</c:v>
                </c:pt>
                <c:pt idx="100">
                  <c:v>236</c:v>
                </c:pt>
                <c:pt idx="101">
                  <c:v>238</c:v>
                </c:pt>
                <c:pt idx="102">
                  <c:v>239</c:v>
                </c:pt>
                <c:pt idx="103">
                  <c:v>240</c:v>
                </c:pt>
                <c:pt idx="104">
                  <c:v>241</c:v>
                </c:pt>
                <c:pt idx="105">
                  <c:v>242</c:v>
                </c:pt>
                <c:pt idx="106">
                  <c:v>243</c:v>
                </c:pt>
                <c:pt idx="107">
                  <c:v>244</c:v>
                </c:pt>
                <c:pt idx="108">
                  <c:v>245</c:v>
                </c:pt>
                <c:pt idx="109">
                  <c:v>246</c:v>
                </c:pt>
                <c:pt idx="110">
                  <c:v>247</c:v>
                </c:pt>
                <c:pt idx="111">
                  <c:v>248</c:v>
                </c:pt>
                <c:pt idx="112">
                  <c:v>249</c:v>
                </c:pt>
                <c:pt idx="113">
                  <c:v>251</c:v>
                </c:pt>
                <c:pt idx="114">
                  <c:v>252</c:v>
                </c:pt>
                <c:pt idx="115">
                  <c:v>253</c:v>
                </c:pt>
                <c:pt idx="116">
                  <c:v>255</c:v>
                </c:pt>
                <c:pt idx="117">
                  <c:v>256</c:v>
                </c:pt>
                <c:pt idx="118">
                  <c:v>257</c:v>
                </c:pt>
                <c:pt idx="119">
                  <c:v>258</c:v>
                </c:pt>
                <c:pt idx="120">
                  <c:v>259</c:v>
                </c:pt>
                <c:pt idx="121">
                  <c:v>262</c:v>
                </c:pt>
                <c:pt idx="122">
                  <c:v>263</c:v>
                </c:pt>
                <c:pt idx="123">
                  <c:v>264</c:v>
                </c:pt>
                <c:pt idx="124">
                  <c:v>265</c:v>
                </c:pt>
                <c:pt idx="125">
                  <c:v>267</c:v>
                </c:pt>
                <c:pt idx="126">
                  <c:v>268</c:v>
                </c:pt>
                <c:pt idx="127">
                  <c:v>269</c:v>
                </c:pt>
                <c:pt idx="128">
                  <c:v>270</c:v>
                </c:pt>
                <c:pt idx="129">
                  <c:v>271</c:v>
                </c:pt>
                <c:pt idx="130">
                  <c:v>273</c:v>
                </c:pt>
                <c:pt idx="131">
                  <c:v>274</c:v>
                </c:pt>
                <c:pt idx="132">
                  <c:v>278</c:v>
                </c:pt>
                <c:pt idx="133">
                  <c:v>281</c:v>
                </c:pt>
                <c:pt idx="134">
                  <c:v>282</c:v>
                </c:pt>
                <c:pt idx="135">
                  <c:v>283</c:v>
                </c:pt>
                <c:pt idx="136">
                  <c:v>284</c:v>
                </c:pt>
                <c:pt idx="137">
                  <c:v>285</c:v>
                </c:pt>
                <c:pt idx="138">
                  <c:v>287</c:v>
                </c:pt>
                <c:pt idx="139">
                  <c:v>290</c:v>
                </c:pt>
                <c:pt idx="140">
                  <c:v>292</c:v>
                </c:pt>
                <c:pt idx="141">
                  <c:v>293</c:v>
                </c:pt>
                <c:pt idx="142">
                  <c:v>295</c:v>
                </c:pt>
                <c:pt idx="143">
                  <c:v>296</c:v>
                </c:pt>
                <c:pt idx="144">
                  <c:v>297</c:v>
                </c:pt>
                <c:pt idx="145">
                  <c:v>300</c:v>
                </c:pt>
                <c:pt idx="146">
                  <c:v>301</c:v>
                </c:pt>
                <c:pt idx="147">
                  <c:v>302</c:v>
                </c:pt>
                <c:pt idx="148">
                  <c:v>303</c:v>
                </c:pt>
                <c:pt idx="149">
                  <c:v>304</c:v>
                </c:pt>
                <c:pt idx="150">
                  <c:v>305</c:v>
                </c:pt>
                <c:pt idx="151">
                  <c:v>306</c:v>
                </c:pt>
                <c:pt idx="152">
                  <c:v>307</c:v>
                </c:pt>
                <c:pt idx="153">
                  <c:v>308</c:v>
                </c:pt>
                <c:pt idx="154">
                  <c:v>309</c:v>
                </c:pt>
                <c:pt idx="155">
                  <c:v>310</c:v>
                </c:pt>
                <c:pt idx="156">
                  <c:v>311</c:v>
                </c:pt>
                <c:pt idx="157">
                  <c:v>313</c:v>
                </c:pt>
                <c:pt idx="158">
                  <c:v>314</c:v>
                </c:pt>
                <c:pt idx="159">
                  <c:v>315</c:v>
                </c:pt>
                <c:pt idx="160">
                  <c:v>317</c:v>
                </c:pt>
                <c:pt idx="161">
                  <c:v>318</c:v>
                </c:pt>
                <c:pt idx="162">
                  <c:v>319</c:v>
                </c:pt>
                <c:pt idx="163">
                  <c:v>326</c:v>
                </c:pt>
                <c:pt idx="164">
                  <c:v>327</c:v>
                </c:pt>
                <c:pt idx="165">
                  <c:v>329</c:v>
                </c:pt>
                <c:pt idx="166">
                  <c:v>331</c:v>
                </c:pt>
                <c:pt idx="167">
                  <c:v>332</c:v>
                </c:pt>
                <c:pt idx="168">
                  <c:v>335</c:v>
                </c:pt>
                <c:pt idx="169">
                  <c:v>336</c:v>
                </c:pt>
                <c:pt idx="170">
                  <c:v>339</c:v>
                </c:pt>
                <c:pt idx="171">
                  <c:v>340</c:v>
                </c:pt>
                <c:pt idx="172">
                  <c:v>341</c:v>
                </c:pt>
                <c:pt idx="173">
                  <c:v>342</c:v>
                </c:pt>
                <c:pt idx="174">
                  <c:v>343</c:v>
                </c:pt>
                <c:pt idx="175">
                  <c:v>344</c:v>
                </c:pt>
                <c:pt idx="176">
                  <c:v>345</c:v>
                </c:pt>
                <c:pt idx="177">
                  <c:v>346</c:v>
                </c:pt>
                <c:pt idx="178">
                  <c:v>347</c:v>
                </c:pt>
                <c:pt idx="179">
                  <c:v>348</c:v>
                </c:pt>
                <c:pt idx="180">
                  <c:v>350</c:v>
                </c:pt>
                <c:pt idx="181">
                  <c:v>353</c:v>
                </c:pt>
                <c:pt idx="182">
                  <c:v>354</c:v>
                </c:pt>
                <c:pt idx="183">
                  <c:v>355</c:v>
                </c:pt>
                <c:pt idx="184">
                  <c:v>359</c:v>
                </c:pt>
                <c:pt idx="185">
                  <c:v>360</c:v>
                </c:pt>
                <c:pt idx="186">
                  <c:v>362</c:v>
                </c:pt>
                <c:pt idx="187">
                  <c:v>363</c:v>
                </c:pt>
                <c:pt idx="188">
                  <c:v>365</c:v>
                </c:pt>
                <c:pt idx="189">
                  <c:v>366</c:v>
                </c:pt>
                <c:pt idx="190">
                  <c:v>368</c:v>
                </c:pt>
                <c:pt idx="191">
                  <c:v>370</c:v>
                </c:pt>
                <c:pt idx="192">
                  <c:v>376</c:v>
                </c:pt>
                <c:pt idx="193">
                  <c:v>378</c:v>
                </c:pt>
                <c:pt idx="194">
                  <c:v>381</c:v>
                </c:pt>
                <c:pt idx="195">
                  <c:v>385</c:v>
                </c:pt>
                <c:pt idx="196">
                  <c:v>386</c:v>
                </c:pt>
                <c:pt idx="197">
                  <c:v>387</c:v>
                </c:pt>
                <c:pt idx="198">
                  <c:v>388</c:v>
                </c:pt>
                <c:pt idx="199">
                  <c:v>389</c:v>
                </c:pt>
                <c:pt idx="200">
                  <c:v>390</c:v>
                </c:pt>
                <c:pt idx="201">
                  <c:v>391</c:v>
                </c:pt>
                <c:pt idx="202">
                  <c:v>392</c:v>
                </c:pt>
                <c:pt idx="203">
                  <c:v>394</c:v>
                </c:pt>
                <c:pt idx="204">
                  <c:v>398</c:v>
                </c:pt>
                <c:pt idx="205">
                  <c:v>399</c:v>
                </c:pt>
                <c:pt idx="206">
                  <c:v>400</c:v>
                </c:pt>
                <c:pt idx="207">
                  <c:v>401</c:v>
                </c:pt>
                <c:pt idx="208">
                  <c:v>402</c:v>
                </c:pt>
                <c:pt idx="209">
                  <c:v>422</c:v>
                </c:pt>
                <c:pt idx="210">
                  <c:v>423</c:v>
                </c:pt>
                <c:pt idx="211">
                  <c:v>424</c:v>
                </c:pt>
                <c:pt idx="212">
                  <c:v>426</c:v>
                </c:pt>
                <c:pt idx="213">
                  <c:v>427</c:v>
                </c:pt>
                <c:pt idx="214">
                  <c:v>428</c:v>
                </c:pt>
                <c:pt idx="215">
                  <c:v>429</c:v>
                </c:pt>
                <c:pt idx="216">
                  <c:v>430</c:v>
                </c:pt>
                <c:pt idx="217">
                  <c:v>434</c:v>
                </c:pt>
                <c:pt idx="218">
                  <c:v>435</c:v>
                </c:pt>
                <c:pt idx="219">
                  <c:v>436</c:v>
                </c:pt>
                <c:pt idx="220">
                  <c:v>438</c:v>
                </c:pt>
                <c:pt idx="221">
                  <c:v>442</c:v>
                </c:pt>
                <c:pt idx="222">
                  <c:v>443</c:v>
                </c:pt>
                <c:pt idx="223">
                  <c:v>447</c:v>
                </c:pt>
                <c:pt idx="224">
                  <c:v>450</c:v>
                </c:pt>
                <c:pt idx="225">
                  <c:v>451</c:v>
                </c:pt>
                <c:pt idx="226">
                  <c:v>454</c:v>
                </c:pt>
                <c:pt idx="227">
                  <c:v>457</c:v>
                </c:pt>
                <c:pt idx="228">
                  <c:v>458</c:v>
                </c:pt>
                <c:pt idx="229">
                  <c:v>460</c:v>
                </c:pt>
                <c:pt idx="230">
                  <c:v>465</c:v>
                </c:pt>
                <c:pt idx="231">
                  <c:v>466</c:v>
                </c:pt>
                <c:pt idx="232">
                  <c:v>467</c:v>
                </c:pt>
                <c:pt idx="233">
                  <c:v>468</c:v>
                </c:pt>
                <c:pt idx="234">
                  <c:v>473</c:v>
                </c:pt>
                <c:pt idx="235">
                  <c:v>474</c:v>
                </c:pt>
                <c:pt idx="236">
                  <c:v>477</c:v>
                </c:pt>
                <c:pt idx="237">
                  <c:v>478</c:v>
                </c:pt>
                <c:pt idx="238">
                  <c:v>479</c:v>
                </c:pt>
                <c:pt idx="239">
                  <c:v>480</c:v>
                </c:pt>
                <c:pt idx="240">
                  <c:v>485</c:v>
                </c:pt>
                <c:pt idx="241">
                  <c:v>486</c:v>
                </c:pt>
                <c:pt idx="242">
                  <c:v>487</c:v>
                </c:pt>
                <c:pt idx="243">
                  <c:v>493</c:v>
                </c:pt>
                <c:pt idx="244">
                  <c:v>497</c:v>
                </c:pt>
                <c:pt idx="245">
                  <c:v>498</c:v>
                </c:pt>
                <c:pt idx="246">
                  <c:v>499</c:v>
                </c:pt>
                <c:pt idx="247">
                  <c:v>502</c:v>
                </c:pt>
                <c:pt idx="248">
                  <c:v>506</c:v>
                </c:pt>
                <c:pt idx="249">
                  <c:v>509</c:v>
                </c:pt>
                <c:pt idx="250">
                  <c:v>510</c:v>
                </c:pt>
                <c:pt idx="251">
                  <c:v>514</c:v>
                </c:pt>
                <c:pt idx="252">
                  <c:v>516</c:v>
                </c:pt>
                <c:pt idx="253">
                  <c:v>520</c:v>
                </c:pt>
                <c:pt idx="254">
                  <c:v>521</c:v>
                </c:pt>
                <c:pt idx="255">
                  <c:v>524</c:v>
                </c:pt>
                <c:pt idx="256">
                  <c:v>526</c:v>
                </c:pt>
                <c:pt idx="257">
                  <c:v>533</c:v>
                </c:pt>
                <c:pt idx="258">
                  <c:v>534</c:v>
                </c:pt>
                <c:pt idx="259">
                  <c:v>535</c:v>
                </c:pt>
                <c:pt idx="260">
                  <c:v>536</c:v>
                </c:pt>
                <c:pt idx="261">
                  <c:v>537</c:v>
                </c:pt>
                <c:pt idx="262">
                  <c:v>543</c:v>
                </c:pt>
                <c:pt idx="263">
                  <c:v>545</c:v>
                </c:pt>
                <c:pt idx="264">
                  <c:v>547</c:v>
                </c:pt>
                <c:pt idx="265">
                  <c:v>549</c:v>
                </c:pt>
                <c:pt idx="266">
                  <c:v>552</c:v>
                </c:pt>
                <c:pt idx="267">
                  <c:v>553</c:v>
                </c:pt>
                <c:pt idx="268">
                  <c:v>560</c:v>
                </c:pt>
                <c:pt idx="269">
                  <c:v>563</c:v>
                </c:pt>
                <c:pt idx="270">
                  <c:v>565</c:v>
                </c:pt>
                <c:pt idx="271">
                  <c:v>569</c:v>
                </c:pt>
                <c:pt idx="272">
                  <c:v>574</c:v>
                </c:pt>
                <c:pt idx="273">
                  <c:v>577</c:v>
                </c:pt>
                <c:pt idx="274">
                  <c:v>580</c:v>
                </c:pt>
                <c:pt idx="275">
                  <c:v>585</c:v>
                </c:pt>
                <c:pt idx="276">
                  <c:v>588</c:v>
                </c:pt>
                <c:pt idx="277">
                  <c:v>591</c:v>
                </c:pt>
                <c:pt idx="278">
                  <c:v>592</c:v>
                </c:pt>
                <c:pt idx="279">
                  <c:v>593</c:v>
                </c:pt>
                <c:pt idx="280">
                  <c:v>594</c:v>
                </c:pt>
                <c:pt idx="281">
                  <c:v>600</c:v>
                </c:pt>
                <c:pt idx="282">
                  <c:v>602</c:v>
                </c:pt>
                <c:pt idx="283">
                  <c:v>603</c:v>
                </c:pt>
                <c:pt idx="284">
                  <c:v>604</c:v>
                </c:pt>
                <c:pt idx="285">
                  <c:v>605</c:v>
                </c:pt>
                <c:pt idx="286">
                  <c:v>610</c:v>
                </c:pt>
                <c:pt idx="287">
                  <c:v>612</c:v>
                </c:pt>
                <c:pt idx="288">
                  <c:v>613</c:v>
                </c:pt>
                <c:pt idx="289">
                  <c:v>614</c:v>
                </c:pt>
                <c:pt idx="290">
                  <c:v>615</c:v>
                </c:pt>
                <c:pt idx="291">
                  <c:v>623</c:v>
                </c:pt>
                <c:pt idx="292">
                  <c:v>625</c:v>
                </c:pt>
                <c:pt idx="293">
                  <c:v>629</c:v>
                </c:pt>
                <c:pt idx="294">
                  <c:v>632</c:v>
                </c:pt>
                <c:pt idx="295">
                  <c:v>633</c:v>
                </c:pt>
                <c:pt idx="296">
                  <c:v>635</c:v>
                </c:pt>
                <c:pt idx="297">
                  <c:v>639</c:v>
                </c:pt>
                <c:pt idx="298">
                  <c:v>641</c:v>
                </c:pt>
                <c:pt idx="299">
                  <c:v>642</c:v>
                </c:pt>
                <c:pt idx="300">
                  <c:v>643</c:v>
                </c:pt>
                <c:pt idx="301">
                  <c:v>652</c:v>
                </c:pt>
                <c:pt idx="302">
                  <c:v>659</c:v>
                </c:pt>
                <c:pt idx="303">
                  <c:v>660</c:v>
                </c:pt>
                <c:pt idx="304">
                  <c:v>664</c:v>
                </c:pt>
                <c:pt idx="305">
                  <c:v>671</c:v>
                </c:pt>
                <c:pt idx="306">
                  <c:v>673</c:v>
                </c:pt>
                <c:pt idx="307">
                  <c:v>677</c:v>
                </c:pt>
                <c:pt idx="308">
                  <c:v>678</c:v>
                </c:pt>
                <c:pt idx="309">
                  <c:v>682</c:v>
                </c:pt>
                <c:pt idx="310">
                  <c:v>683</c:v>
                </c:pt>
                <c:pt idx="311">
                  <c:v>699</c:v>
                </c:pt>
                <c:pt idx="312">
                  <c:v>706</c:v>
                </c:pt>
                <c:pt idx="313">
                  <c:v>707</c:v>
                </c:pt>
                <c:pt idx="314">
                  <c:v>710</c:v>
                </c:pt>
                <c:pt idx="315">
                  <c:v>712</c:v>
                </c:pt>
                <c:pt idx="316">
                  <c:v>714</c:v>
                </c:pt>
                <c:pt idx="317">
                  <c:v>716</c:v>
                </c:pt>
                <c:pt idx="318">
                  <c:v>723</c:v>
                </c:pt>
                <c:pt idx="319">
                  <c:v>726</c:v>
                </c:pt>
                <c:pt idx="320">
                  <c:v>728</c:v>
                </c:pt>
                <c:pt idx="321">
                  <c:v>730</c:v>
                </c:pt>
                <c:pt idx="322">
                  <c:v>731</c:v>
                </c:pt>
                <c:pt idx="323">
                  <c:v>743</c:v>
                </c:pt>
                <c:pt idx="324">
                  <c:v>745</c:v>
                </c:pt>
                <c:pt idx="325">
                  <c:v>748</c:v>
                </c:pt>
                <c:pt idx="326">
                  <c:v>751</c:v>
                </c:pt>
                <c:pt idx="327">
                  <c:v>756</c:v>
                </c:pt>
                <c:pt idx="328">
                  <c:v>764</c:v>
                </c:pt>
                <c:pt idx="329">
                  <c:v>767</c:v>
                </c:pt>
                <c:pt idx="330">
                  <c:v>776</c:v>
                </c:pt>
                <c:pt idx="331">
                  <c:v>779</c:v>
                </c:pt>
                <c:pt idx="332">
                  <c:v>782</c:v>
                </c:pt>
                <c:pt idx="333">
                  <c:v>796</c:v>
                </c:pt>
                <c:pt idx="334">
                  <c:v>797</c:v>
                </c:pt>
                <c:pt idx="335">
                  <c:v>798</c:v>
                </c:pt>
                <c:pt idx="336">
                  <c:v>800</c:v>
                </c:pt>
                <c:pt idx="337">
                  <c:v>803</c:v>
                </c:pt>
                <c:pt idx="338">
                  <c:v>804</c:v>
                </c:pt>
                <c:pt idx="339">
                  <c:v>805</c:v>
                </c:pt>
                <c:pt idx="340">
                  <c:v>807</c:v>
                </c:pt>
                <c:pt idx="341">
                  <c:v>825</c:v>
                </c:pt>
                <c:pt idx="342">
                  <c:v>829</c:v>
                </c:pt>
                <c:pt idx="343">
                  <c:v>833</c:v>
                </c:pt>
                <c:pt idx="344">
                  <c:v>835</c:v>
                </c:pt>
                <c:pt idx="345">
                  <c:v>848</c:v>
                </c:pt>
                <c:pt idx="346">
                  <c:v>851</c:v>
                </c:pt>
                <c:pt idx="347">
                  <c:v>858</c:v>
                </c:pt>
                <c:pt idx="348">
                  <c:v>862</c:v>
                </c:pt>
                <c:pt idx="349">
                  <c:v>863</c:v>
                </c:pt>
                <c:pt idx="350">
                  <c:v>864</c:v>
                </c:pt>
                <c:pt idx="351">
                  <c:v>870</c:v>
                </c:pt>
                <c:pt idx="352">
                  <c:v>887</c:v>
                </c:pt>
                <c:pt idx="353">
                  <c:v>901</c:v>
                </c:pt>
                <c:pt idx="354">
                  <c:v>908</c:v>
                </c:pt>
                <c:pt idx="355">
                  <c:v>910</c:v>
                </c:pt>
                <c:pt idx="356">
                  <c:v>915</c:v>
                </c:pt>
                <c:pt idx="357">
                  <c:v>919</c:v>
                </c:pt>
                <c:pt idx="358">
                  <c:v>928</c:v>
                </c:pt>
                <c:pt idx="359">
                  <c:v>942</c:v>
                </c:pt>
                <c:pt idx="360">
                  <c:v>945</c:v>
                </c:pt>
                <c:pt idx="361">
                  <c:v>948</c:v>
                </c:pt>
                <c:pt idx="362">
                  <c:v>956</c:v>
                </c:pt>
                <c:pt idx="363">
                  <c:v>959</c:v>
                </c:pt>
                <c:pt idx="364">
                  <c:v>960</c:v>
                </c:pt>
                <c:pt idx="365">
                  <c:v>965</c:v>
                </c:pt>
                <c:pt idx="366">
                  <c:v>969</c:v>
                </c:pt>
                <c:pt idx="367">
                  <c:v>977</c:v>
                </c:pt>
                <c:pt idx="368">
                  <c:v>979</c:v>
                </c:pt>
                <c:pt idx="369">
                  <c:v>987</c:v>
                </c:pt>
                <c:pt idx="370">
                  <c:v>988</c:v>
                </c:pt>
                <c:pt idx="371">
                  <c:v>991</c:v>
                </c:pt>
                <c:pt idx="372">
                  <c:v>994</c:v>
                </c:pt>
                <c:pt idx="373">
                  <c:v>997</c:v>
                </c:pt>
                <c:pt idx="374">
                  <c:v>1002</c:v>
                </c:pt>
                <c:pt idx="375">
                  <c:v>1005</c:v>
                </c:pt>
                <c:pt idx="376">
                  <c:v>1006</c:v>
                </c:pt>
                <c:pt idx="377">
                  <c:v>1017</c:v>
                </c:pt>
                <c:pt idx="378">
                  <c:v>1032</c:v>
                </c:pt>
                <c:pt idx="379">
                  <c:v>1044</c:v>
                </c:pt>
                <c:pt idx="380">
                  <c:v>1045</c:v>
                </c:pt>
                <c:pt idx="381">
                  <c:v>1051</c:v>
                </c:pt>
                <c:pt idx="382">
                  <c:v>1056</c:v>
                </c:pt>
                <c:pt idx="383">
                  <c:v>1058</c:v>
                </c:pt>
                <c:pt idx="384">
                  <c:v>1061</c:v>
                </c:pt>
                <c:pt idx="385">
                  <c:v>1066</c:v>
                </c:pt>
                <c:pt idx="386">
                  <c:v>1069</c:v>
                </c:pt>
                <c:pt idx="387">
                  <c:v>1076</c:v>
                </c:pt>
                <c:pt idx="388">
                  <c:v>1082</c:v>
                </c:pt>
                <c:pt idx="389">
                  <c:v>1084</c:v>
                </c:pt>
                <c:pt idx="390">
                  <c:v>1095</c:v>
                </c:pt>
                <c:pt idx="391">
                  <c:v>1102</c:v>
                </c:pt>
                <c:pt idx="392">
                  <c:v>1113</c:v>
                </c:pt>
                <c:pt idx="393">
                  <c:v>1135</c:v>
                </c:pt>
                <c:pt idx="394">
                  <c:v>1152</c:v>
                </c:pt>
                <c:pt idx="395">
                  <c:v>1156</c:v>
                </c:pt>
                <c:pt idx="396">
                  <c:v>1183</c:v>
                </c:pt>
                <c:pt idx="397">
                  <c:v>1185</c:v>
                </c:pt>
                <c:pt idx="398">
                  <c:v>1188</c:v>
                </c:pt>
                <c:pt idx="399">
                  <c:v>1195</c:v>
                </c:pt>
                <c:pt idx="400">
                  <c:v>1202</c:v>
                </c:pt>
                <c:pt idx="401">
                  <c:v>1228</c:v>
                </c:pt>
                <c:pt idx="402">
                  <c:v>1270</c:v>
                </c:pt>
                <c:pt idx="403">
                  <c:v>1307</c:v>
                </c:pt>
                <c:pt idx="404">
                  <c:v>1309</c:v>
                </c:pt>
                <c:pt idx="405">
                  <c:v>1321</c:v>
                </c:pt>
                <c:pt idx="406">
                  <c:v>1343</c:v>
                </c:pt>
                <c:pt idx="407">
                  <c:v>1348</c:v>
                </c:pt>
                <c:pt idx="408">
                  <c:v>1351</c:v>
                </c:pt>
                <c:pt idx="409">
                  <c:v>1353</c:v>
                </c:pt>
                <c:pt idx="410">
                  <c:v>1354</c:v>
                </c:pt>
                <c:pt idx="411">
                  <c:v>1392</c:v>
                </c:pt>
                <c:pt idx="412">
                  <c:v>1393</c:v>
                </c:pt>
                <c:pt idx="413">
                  <c:v>1399</c:v>
                </c:pt>
                <c:pt idx="414">
                  <c:v>1419</c:v>
                </c:pt>
                <c:pt idx="415">
                  <c:v>1420</c:v>
                </c:pt>
                <c:pt idx="416">
                  <c:v>1430</c:v>
                </c:pt>
                <c:pt idx="417">
                  <c:v>1432</c:v>
                </c:pt>
                <c:pt idx="418">
                  <c:v>1454</c:v>
                </c:pt>
                <c:pt idx="419">
                  <c:v>1471</c:v>
                </c:pt>
                <c:pt idx="420">
                  <c:v>1472</c:v>
                </c:pt>
                <c:pt idx="421">
                  <c:v>1491</c:v>
                </c:pt>
                <c:pt idx="422">
                  <c:v>1532</c:v>
                </c:pt>
                <c:pt idx="423">
                  <c:v>1551</c:v>
                </c:pt>
                <c:pt idx="424">
                  <c:v>1565</c:v>
                </c:pt>
                <c:pt idx="425">
                  <c:v>1621</c:v>
                </c:pt>
                <c:pt idx="426">
                  <c:v>1661</c:v>
                </c:pt>
                <c:pt idx="427">
                  <c:v>1670</c:v>
                </c:pt>
                <c:pt idx="428">
                  <c:v>1691</c:v>
                </c:pt>
                <c:pt idx="429">
                  <c:v>1703</c:v>
                </c:pt>
                <c:pt idx="430">
                  <c:v>1727</c:v>
                </c:pt>
                <c:pt idx="431">
                  <c:v>1735</c:v>
                </c:pt>
                <c:pt idx="432">
                  <c:v>1745</c:v>
                </c:pt>
                <c:pt idx="433">
                  <c:v>1850</c:v>
                </c:pt>
                <c:pt idx="434">
                  <c:v>1881</c:v>
                </c:pt>
                <c:pt idx="435">
                  <c:v>1950</c:v>
                </c:pt>
                <c:pt idx="436">
                  <c:v>1988</c:v>
                </c:pt>
                <c:pt idx="437">
                  <c:v>1996</c:v>
                </c:pt>
              </c:numCache>
            </c:numRef>
          </c:xVal>
          <c:yVal>
            <c:numRef>
              <c:f>DVT!$D$3:$D$440</c:f>
              <c:numCache>
                <c:formatCode>0.00%</c:formatCode>
                <c:ptCount val="438"/>
                <c:pt idx="0">
                  <c:v>0</c:v>
                </c:pt>
                <c:pt idx="1">
                  <c:v>2.0000000000000001E-4</c:v>
                </c:pt>
                <c:pt idx="2">
                  <c:v>4.0000000000000002E-4</c:v>
                </c:pt>
                <c:pt idx="3">
                  <c:v>5.9999999999999995E-4</c:v>
                </c:pt>
                <c:pt idx="4">
                  <c:v>8.9999999999999998E-4</c:v>
                </c:pt>
                <c:pt idx="5">
                  <c:v>1.1000000000000001E-3</c:v>
                </c:pt>
                <c:pt idx="6">
                  <c:v>1.2999999999999999E-3</c:v>
                </c:pt>
                <c:pt idx="7">
                  <c:v>1.5E-3</c:v>
                </c:pt>
                <c:pt idx="8">
                  <c:v>1.6999999999999999E-3</c:v>
                </c:pt>
                <c:pt idx="9">
                  <c:v>1.9E-3</c:v>
                </c:pt>
                <c:pt idx="10">
                  <c:v>2.0999999999999999E-3</c:v>
                </c:pt>
                <c:pt idx="11">
                  <c:v>2.3E-3</c:v>
                </c:pt>
                <c:pt idx="12">
                  <c:v>2.5999999999999999E-3</c:v>
                </c:pt>
                <c:pt idx="13">
                  <c:v>2.8E-3</c:v>
                </c:pt>
                <c:pt idx="14">
                  <c:v>3.0000000000000001E-3</c:v>
                </c:pt>
                <c:pt idx="15">
                  <c:v>3.2000000000000002E-3</c:v>
                </c:pt>
                <c:pt idx="16">
                  <c:v>3.3999999999999998E-3</c:v>
                </c:pt>
                <c:pt idx="17">
                  <c:v>3.5999999999999999E-3</c:v>
                </c:pt>
                <c:pt idx="18">
                  <c:v>3.8E-3</c:v>
                </c:pt>
                <c:pt idx="19">
                  <c:v>4.0000000000000001E-3</c:v>
                </c:pt>
                <c:pt idx="20">
                  <c:v>4.3E-3</c:v>
                </c:pt>
                <c:pt idx="21">
                  <c:v>4.4999999999999997E-3</c:v>
                </c:pt>
                <c:pt idx="22">
                  <c:v>4.7000000000000002E-3</c:v>
                </c:pt>
                <c:pt idx="23">
                  <c:v>4.8999999999999998E-3</c:v>
                </c:pt>
                <c:pt idx="24">
                  <c:v>5.1000000000000004E-3</c:v>
                </c:pt>
                <c:pt idx="25">
                  <c:v>5.3E-3</c:v>
                </c:pt>
                <c:pt idx="26">
                  <c:v>5.7999999999999996E-3</c:v>
                </c:pt>
                <c:pt idx="27">
                  <c:v>6.0000000000000001E-3</c:v>
                </c:pt>
                <c:pt idx="28">
                  <c:v>6.4000000000000003E-3</c:v>
                </c:pt>
                <c:pt idx="29">
                  <c:v>6.6E-3</c:v>
                </c:pt>
                <c:pt idx="30">
                  <c:v>7.0000000000000001E-3</c:v>
                </c:pt>
                <c:pt idx="31">
                  <c:v>7.1999999999999998E-3</c:v>
                </c:pt>
                <c:pt idx="32">
                  <c:v>7.4999999999999997E-3</c:v>
                </c:pt>
                <c:pt idx="33">
                  <c:v>7.9000000000000008E-3</c:v>
                </c:pt>
                <c:pt idx="34">
                  <c:v>8.0999999999999996E-3</c:v>
                </c:pt>
                <c:pt idx="35">
                  <c:v>8.3000000000000001E-3</c:v>
                </c:pt>
                <c:pt idx="36">
                  <c:v>8.6999999999999994E-3</c:v>
                </c:pt>
                <c:pt idx="37">
                  <c:v>8.8999999999999999E-3</c:v>
                </c:pt>
                <c:pt idx="38">
                  <c:v>9.1999999999999998E-3</c:v>
                </c:pt>
                <c:pt idx="39">
                  <c:v>9.5999999999999992E-3</c:v>
                </c:pt>
                <c:pt idx="40">
                  <c:v>9.7999999999999997E-3</c:v>
                </c:pt>
                <c:pt idx="41">
                  <c:v>1.0200000000000001E-2</c:v>
                </c:pt>
                <c:pt idx="42">
                  <c:v>1.06E-2</c:v>
                </c:pt>
                <c:pt idx="43">
                  <c:v>1.09E-2</c:v>
                </c:pt>
                <c:pt idx="44">
                  <c:v>1.11E-2</c:v>
                </c:pt>
                <c:pt idx="45">
                  <c:v>1.1299999999999999E-2</c:v>
                </c:pt>
                <c:pt idx="46">
                  <c:v>1.17E-2</c:v>
                </c:pt>
                <c:pt idx="47">
                  <c:v>1.1900000000000001E-2</c:v>
                </c:pt>
                <c:pt idx="48">
                  <c:v>1.21E-2</c:v>
                </c:pt>
                <c:pt idx="49">
                  <c:v>1.26E-2</c:v>
                </c:pt>
                <c:pt idx="50">
                  <c:v>2.1700000000000001E-2</c:v>
                </c:pt>
                <c:pt idx="51">
                  <c:v>2.23E-2</c:v>
                </c:pt>
                <c:pt idx="52">
                  <c:v>2.2700000000000001E-2</c:v>
                </c:pt>
                <c:pt idx="53">
                  <c:v>2.3E-2</c:v>
                </c:pt>
                <c:pt idx="54">
                  <c:v>2.3400000000000001E-2</c:v>
                </c:pt>
                <c:pt idx="55">
                  <c:v>2.3800000000000002E-2</c:v>
                </c:pt>
                <c:pt idx="56">
                  <c:v>2.4E-2</c:v>
                </c:pt>
                <c:pt idx="57">
                  <c:v>2.53E-2</c:v>
                </c:pt>
                <c:pt idx="58">
                  <c:v>2.5700000000000001E-2</c:v>
                </c:pt>
                <c:pt idx="59">
                  <c:v>2.6200000000000001E-2</c:v>
                </c:pt>
                <c:pt idx="60">
                  <c:v>2.7199999999999998E-2</c:v>
                </c:pt>
                <c:pt idx="61">
                  <c:v>2.7900000000000001E-2</c:v>
                </c:pt>
                <c:pt idx="62">
                  <c:v>2.8299999999999999E-2</c:v>
                </c:pt>
                <c:pt idx="63">
                  <c:v>2.9100000000000001E-2</c:v>
                </c:pt>
                <c:pt idx="64">
                  <c:v>0.03</c:v>
                </c:pt>
                <c:pt idx="65">
                  <c:v>3.0800000000000001E-2</c:v>
                </c:pt>
                <c:pt idx="66">
                  <c:v>3.1099999999999999E-2</c:v>
                </c:pt>
                <c:pt idx="67">
                  <c:v>3.1899999999999998E-2</c:v>
                </c:pt>
                <c:pt idx="68">
                  <c:v>3.2300000000000002E-2</c:v>
                </c:pt>
                <c:pt idx="69">
                  <c:v>3.2800000000000003E-2</c:v>
                </c:pt>
                <c:pt idx="70">
                  <c:v>3.3399999999999999E-2</c:v>
                </c:pt>
                <c:pt idx="71">
                  <c:v>3.3599999999999998E-2</c:v>
                </c:pt>
                <c:pt idx="72">
                  <c:v>3.4700000000000002E-2</c:v>
                </c:pt>
                <c:pt idx="73">
                  <c:v>3.49E-2</c:v>
                </c:pt>
                <c:pt idx="74">
                  <c:v>3.5099999999999999E-2</c:v>
                </c:pt>
                <c:pt idx="75">
                  <c:v>3.5499999999999997E-2</c:v>
                </c:pt>
                <c:pt idx="76">
                  <c:v>3.7199999999999997E-2</c:v>
                </c:pt>
                <c:pt idx="77">
                  <c:v>3.7900000000000003E-2</c:v>
                </c:pt>
                <c:pt idx="78">
                  <c:v>3.8699999999999998E-2</c:v>
                </c:pt>
                <c:pt idx="79">
                  <c:v>3.9100000000000003E-2</c:v>
                </c:pt>
                <c:pt idx="80">
                  <c:v>3.9600000000000003E-2</c:v>
                </c:pt>
                <c:pt idx="81">
                  <c:v>3.9800000000000002E-2</c:v>
                </c:pt>
                <c:pt idx="82">
                  <c:v>0.04</c:v>
                </c:pt>
                <c:pt idx="83">
                  <c:v>4.1700000000000001E-2</c:v>
                </c:pt>
                <c:pt idx="84">
                  <c:v>4.2099999999999999E-2</c:v>
                </c:pt>
                <c:pt idx="85">
                  <c:v>4.2299999999999997E-2</c:v>
                </c:pt>
                <c:pt idx="86">
                  <c:v>4.3400000000000001E-2</c:v>
                </c:pt>
                <c:pt idx="87">
                  <c:v>4.41E-2</c:v>
                </c:pt>
                <c:pt idx="88">
                  <c:v>4.4699999999999997E-2</c:v>
                </c:pt>
                <c:pt idx="89">
                  <c:v>4.4900000000000002E-2</c:v>
                </c:pt>
                <c:pt idx="90">
                  <c:v>4.5499999999999999E-2</c:v>
                </c:pt>
                <c:pt idx="91">
                  <c:v>4.58E-2</c:v>
                </c:pt>
                <c:pt idx="92">
                  <c:v>4.6199999999999998E-2</c:v>
                </c:pt>
                <c:pt idx="93">
                  <c:v>4.6399999999999997E-2</c:v>
                </c:pt>
                <c:pt idx="94">
                  <c:v>4.6800000000000001E-2</c:v>
                </c:pt>
                <c:pt idx="95">
                  <c:v>4.7300000000000002E-2</c:v>
                </c:pt>
                <c:pt idx="96">
                  <c:v>4.7699999999999999E-2</c:v>
                </c:pt>
                <c:pt idx="97">
                  <c:v>4.8099999999999997E-2</c:v>
                </c:pt>
                <c:pt idx="98">
                  <c:v>4.8500000000000001E-2</c:v>
                </c:pt>
                <c:pt idx="99">
                  <c:v>4.87E-2</c:v>
                </c:pt>
                <c:pt idx="100">
                  <c:v>4.9599999999999998E-2</c:v>
                </c:pt>
                <c:pt idx="101">
                  <c:v>4.9799999999999997E-2</c:v>
                </c:pt>
                <c:pt idx="102">
                  <c:v>5.0200000000000002E-2</c:v>
                </c:pt>
                <c:pt idx="103">
                  <c:v>5.0700000000000002E-2</c:v>
                </c:pt>
                <c:pt idx="104">
                  <c:v>5.1299999999999998E-2</c:v>
                </c:pt>
                <c:pt idx="105">
                  <c:v>5.1499999999999997E-2</c:v>
                </c:pt>
                <c:pt idx="106">
                  <c:v>5.1999999999999998E-2</c:v>
                </c:pt>
                <c:pt idx="107">
                  <c:v>5.2400000000000002E-2</c:v>
                </c:pt>
                <c:pt idx="108">
                  <c:v>5.2600000000000001E-2</c:v>
                </c:pt>
                <c:pt idx="109">
                  <c:v>5.28E-2</c:v>
                </c:pt>
                <c:pt idx="110">
                  <c:v>5.3699999999999998E-2</c:v>
                </c:pt>
                <c:pt idx="111">
                  <c:v>5.45E-2</c:v>
                </c:pt>
                <c:pt idx="112">
                  <c:v>5.4899999999999997E-2</c:v>
                </c:pt>
                <c:pt idx="113">
                  <c:v>5.5199999999999999E-2</c:v>
                </c:pt>
                <c:pt idx="114">
                  <c:v>5.5599999999999997E-2</c:v>
                </c:pt>
                <c:pt idx="115">
                  <c:v>5.62E-2</c:v>
                </c:pt>
                <c:pt idx="116">
                  <c:v>5.7099999999999998E-2</c:v>
                </c:pt>
                <c:pt idx="117">
                  <c:v>5.7299999999999997E-2</c:v>
                </c:pt>
                <c:pt idx="118">
                  <c:v>5.7700000000000001E-2</c:v>
                </c:pt>
                <c:pt idx="119">
                  <c:v>5.79E-2</c:v>
                </c:pt>
                <c:pt idx="120">
                  <c:v>5.8599999999999999E-2</c:v>
                </c:pt>
                <c:pt idx="121">
                  <c:v>5.8799999999999998E-2</c:v>
                </c:pt>
                <c:pt idx="122">
                  <c:v>5.8999999999999997E-2</c:v>
                </c:pt>
                <c:pt idx="123">
                  <c:v>5.9400000000000001E-2</c:v>
                </c:pt>
                <c:pt idx="124">
                  <c:v>5.9700000000000003E-2</c:v>
                </c:pt>
                <c:pt idx="125">
                  <c:v>6.0100000000000001E-2</c:v>
                </c:pt>
                <c:pt idx="126">
                  <c:v>6.0299999999999999E-2</c:v>
                </c:pt>
                <c:pt idx="127">
                  <c:v>6.0699999999999997E-2</c:v>
                </c:pt>
                <c:pt idx="128">
                  <c:v>6.1199999999999997E-2</c:v>
                </c:pt>
                <c:pt idx="129">
                  <c:v>6.1400000000000003E-2</c:v>
                </c:pt>
                <c:pt idx="130">
                  <c:v>6.1600000000000002E-2</c:v>
                </c:pt>
                <c:pt idx="131">
                  <c:v>6.1800000000000001E-2</c:v>
                </c:pt>
                <c:pt idx="132">
                  <c:v>6.2E-2</c:v>
                </c:pt>
                <c:pt idx="133">
                  <c:v>6.2399999999999997E-2</c:v>
                </c:pt>
                <c:pt idx="134">
                  <c:v>6.2700000000000006E-2</c:v>
                </c:pt>
                <c:pt idx="135">
                  <c:v>6.3299999999999995E-2</c:v>
                </c:pt>
                <c:pt idx="136">
                  <c:v>6.3700000000000007E-2</c:v>
                </c:pt>
                <c:pt idx="137">
                  <c:v>6.4000000000000001E-2</c:v>
                </c:pt>
                <c:pt idx="138">
                  <c:v>6.4199999999999993E-2</c:v>
                </c:pt>
                <c:pt idx="139">
                  <c:v>6.4799999999999996E-2</c:v>
                </c:pt>
                <c:pt idx="140">
                  <c:v>6.5000000000000002E-2</c:v>
                </c:pt>
                <c:pt idx="141">
                  <c:v>6.5500000000000003E-2</c:v>
                </c:pt>
                <c:pt idx="142">
                  <c:v>6.5699999999999995E-2</c:v>
                </c:pt>
                <c:pt idx="143">
                  <c:v>6.6100000000000006E-2</c:v>
                </c:pt>
                <c:pt idx="144">
                  <c:v>6.6299999999999998E-2</c:v>
                </c:pt>
                <c:pt idx="145">
                  <c:v>6.6500000000000004E-2</c:v>
                </c:pt>
                <c:pt idx="146">
                  <c:v>6.6699999999999995E-2</c:v>
                </c:pt>
                <c:pt idx="147">
                  <c:v>6.7199999999999996E-2</c:v>
                </c:pt>
                <c:pt idx="148">
                  <c:v>6.7599999999999993E-2</c:v>
                </c:pt>
                <c:pt idx="149">
                  <c:v>6.83E-2</c:v>
                </c:pt>
                <c:pt idx="150">
                  <c:v>6.8500000000000005E-2</c:v>
                </c:pt>
                <c:pt idx="151">
                  <c:v>6.93E-2</c:v>
                </c:pt>
                <c:pt idx="152">
                  <c:v>6.9599999999999995E-2</c:v>
                </c:pt>
                <c:pt idx="153">
                  <c:v>6.9800000000000001E-2</c:v>
                </c:pt>
                <c:pt idx="154">
                  <c:v>7.0000000000000007E-2</c:v>
                </c:pt>
                <c:pt idx="155">
                  <c:v>7.0199999999999999E-2</c:v>
                </c:pt>
                <c:pt idx="156">
                  <c:v>7.1099999999999997E-2</c:v>
                </c:pt>
                <c:pt idx="157">
                  <c:v>7.1499999999999994E-2</c:v>
                </c:pt>
                <c:pt idx="158">
                  <c:v>7.17E-2</c:v>
                </c:pt>
                <c:pt idx="159">
                  <c:v>7.22E-2</c:v>
                </c:pt>
                <c:pt idx="160">
                  <c:v>7.2599999999999998E-2</c:v>
                </c:pt>
                <c:pt idx="161">
                  <c:v>7.2999999999999995E-2</c:v>
                </c:pt>
                <c:pt idx="162">
                  <c:v>7.3200000000000001E-2</c:v>
                </c:pt>
                <c:pt idx="163">
                  <c:v>7.4099999999999999E-2</c:v>
                </c:pt>
                <c:pt idx="164">
                  <c:v>7.4800000000000005E-2</c:v>
                </c:pt>
                <c:pt idx="165">
                  <c:v>7.4999999999999997E-2</c:v>
                </c:pt>
                <c:pt idx="166">
                  <c:v>7.5200000000000003E-2</c:v>
                </c:pt>
                <c:pt idx="167">
                  <c:v>7.5399999999999995E-2</c:v>
                </c:pt>
                <c:pt idx="168">
                  <c:v>7.5600000000000001E-2</c:v>
                </c:pt>
                <c:pt idx="169">
                  <c:v>7.6300000000000007E-2</c:v>
                </c:pt>
                <c:pt idx="170">
                  <c:v>7.6499999999999999E-2</c:v>
                </c:pt>
                <c:pt idx="171">
                  <c:v>7.6700000000000004E-2</c:v>
                </c:pt>
                <c:pt idx="172">
                  <c:v>7.6899999999999996E-2</c:v>
                </c:pt>
                <c:pt idx="173">
                  <c:v>7.7100000000000002E-2</c:v>
                </c:pt>
                <c:pt idx="174">
                  <c:v>7.7399999999999997E-2</c:v>
                </c:pt>
                <c:pt idx="175">
                  <c:v>7.7600000000000002E-2</c:v>
                </c:pt>
                <c:pt idx="176">
                  <c:v>7.7799999999999994E-2</c:v>
                </c:pt>
                <c:pt idx="177">
                  <c:v>7.8200000000000006E-2</c:v>
                </c:pt>
                <c:pt idx="178">
                  <c:v>7.85E-2</c:v>
                </c:pt>
                <c:pt idx="179">
                  <c:v>7.8700000000000006E-2</c:v>
                </c:pt>
                <c:pt idx="180">
                  <c:v>7.8899999999999998E-2</c:v>
                </c:pt>
                <c:pt idx="181">
                  <c:v>7.9100000000000004E-2</c:v>
                </c:pt>
                <c:pt idx="182">
                  <c:v>7.9299999999999995E-2</c:v>
                </c:pt>
                <c:pt idx="183">
                  <c:v>7.9799999999999996E-2</c:v>
                </c:pt>
                <c:pt idx="184">
                  <c:v>0.08</c:v>
                </c:pt>
                <c:pt idx="185">
                  <c:v>8.0399999999999999E-2</c:v>
                </c:pt>
                <c:pt idx="186">
                  <c:v>8.09E-2</c:v>
                </c:pt>
                <c:pt idx="187">
                  <c:v>8.1299999999999997E-2</c:v>
                </c:pt>
                <c:pt idx="188">
                  <c:v>8.1500000000000003E-2</c:v>
                </c:pt>
                <c:pt idx="189">
                  <c:v>8.1699999999999995E-2</c:v>
                </c:pt>
                <c:pt idx="190">
                  <c:v>8.2199999999999995E-2</c:v>
                </c:pt>
                <c:pt idx="191">
                  <c:v>8.2400000000000001E-2</c:v>
                </c:pt>
                <c:pt idx="192">
                  <c:v>8.2600000000000007E-2</c:v>
                </c:pt>
                <c:pt idx="193">
                  <c:v>8.2799999999999999E-2</c:v>
                </c:pt>
                <c:pt idx="194">
                  <c:v>8.3299999999999999E-2</c:v>
                </c:pt>
                <c:pt idx="195">
                  <c:v>8.3500000000000005E-2</c:v>
                </c:pt>
                <c:pt idx="196">
                  <c:v>8.3699999999999997E-2</c:v>
                </c:pt>
                <c:pt idx="197">
                  <c:v>8.3900000000000002E-2</c:v>
                </c:pt>
                <c:pt idx="198">
                  <c:v>8.4199999999999997E-2</c:v>
                </c:pt>
                <c:pt idx="199">
                  <c:v>8.4599999999999995E-2</c:v>
                </c:pt>
                <c:pt idx="200">
                  <c:v>8.48E-2</c:v>
                </c:pt>
                <c:pt idx="201">
                  <c:v>8.5000000000000006E-2</c:v>
                </c:pt>
                <c:pt idx="202">
                  <c:v>8.5300000000000001E-2</c:v>
                </c:pt>
                <c:pt idx="203">
                  <c:v>8.5500000000000007E-2</c:v>
                </c:pt>
                <c:pt idx="204">
                  <c:v>8.5699999999999998E-2</c:v>
                </c:pt>
                <c:pt idx="205">
                  <c:v>8.5900000000000004E-2</c:v>
                </c:pt>
                <c:pt idx="206">
                  <c:v>8.6400000000000005E-2</c:v>
                </c:pt>
                <c:pt idx="207">
                  <c:v>8.6599999999999996E-2</c:v>
                </c:pt>
                <c:pt idx="208">
                  <c:v>8.6999999999999994E-2</c:v>
                </c:pt>
                <c:pt idx="209">
                  <c:v>8.7900000000000006E-2</c:v>
                </c:pt>
                <c:pt idx="210">
                  <c:v>8.8099999999999998E-2</c:v>
                </c:pt>
                <c:pt idx="211">
                  <c:v>8.8400000000000006E-2</c:v>
                </c:pt>
                <c:pt idx="212">
                  <c:v>8.8800000000000004E-2</c:v>
                </c:pt>
                <c:pt idx="213">
                  <c:v>8.8999999999999996E-2</c:v>
                </c:pt>
                <c:pt idx="214">
                  <c:v>8.9300000000000004E-2</c:v>
                </c:pt>
                <c:pt idx="215">
                  <c:v>8.9499999999999996E-2</c:v>
                </c:pt>
                <c:pt idx="216">
                  <c:v>8.9700000000000002E-2</c:v>
                </c:pt>
                <c:pt idx="217">
                  <c:v>9.01E-2</c:v>
                </c:pt>
                <c:pt idx="218">
                  <c:v>9.0399999999999994E-2</c:v>
                </c:pt>
                <c:pt idx="219">
                  <c:v>9.06E-2</c:v>
                </c:pt>
                <c:pt idx="220">
                  <c:v>9.0800000000000006E-2</c:v>
                </c:pt>
                <c:pt idx="221">
                  <c:v>9.0999999999999998E-2</c:v>
                </c:pt>
                <c:pt idx="222">
                  <c:v>9.1300000000000006E-2</c:v>
                </c:pt>
                <c:pt idx="223">
                  <c:v>9.1899999999999996E-2</c:v>
                </c:pt>
                <c:pt idx="224">
                  <c:v>9.2600000000000002E-2</c:v>
                </c:pt>
                <c:pt idx="225">
                  <c:v>9.2799999999999994E-2</c:v>
                </c:pt>
                <c:pt idx="226">
                  <c:v>9.3100000000000002E-2</c:v>
                </c:pt>
                <c:pt idx="227">
                  <c:v>9.3700000000000006E-2</c:v>
                </c:pt>
                <c:pt idx="228">
                  <c:v>9.4E-2</c:v>
                </c:pt>
                <c:pt idx="229">
                  <c:v>9.4200000000000006E-2</c:v>
                </c:pt>
                <c:pt idx="230">
                  <c:v>9.4899999999999998E-2</c:v>
                </c:pt>
                <c:pt idx="231">
                  <c:v>9.5299999999999996E-2</c:v>
                </c:pt>
                <c:pt idx="232">
                  <c:v>9.5500000000000002E-2</c:v>
                </c:pt>
                <c:pt idx="233">
                  <c:v>9.6000000000000002E-2</c:v>
                </c:pt>
                <c:pt idx="234">
                  <c:v>9.6199999999999994E-2</c:v>
                </c:pt>
                <c:pt idx="235">
                  <c:v>9.64E-2</c:v>
                </c:pt>
                <c:pt idx="236">
                  <c:v>9.69E-2</c:v>
                </c:pt>
                <c:pt idx="237">
                  <c:v>9.7100000000000006E-2</c:v>
                </c:pt>
                <c:pt idx="238">
                  <c:v>9.7299999999999998E-2</c:v>
                </c:pt>
                <c:pt idx="239">
                  <c:v>9.7600000000000006E-2</c:v>
                </c:pt>
                <c:pt idx="240">
                  <c:v>9.8000000000000004E-2</c:v>
                </c:pt>
                <c:pt idx="241">
                  <c:v>9.8199999999999996E-2</c:v>
                </c:pt>
                <c:pt idx="242">
                  <c:v>9.8500000000000004E-2</c:v>
                </c:pt>
                <c:pt idx="243">
                  <c:v>9.8699999999999996E-2</c:v>
                </c:pt>
                <c:pt idx="244">
                  <c:v>9.8900000000000002E-2</c:v>
                </c:pt>
                <c:pt idx="245">
                  <c:v>9.9099999999999994E-2</c:v>
                </c:pt>
                <c:pt idx="246">
                  <c:v>9.9400000000000002E-2</c:v>
                </c:pt>
                <c:pt idx="247">
                  <c:v>9.9599999999999994E-2</c:v>
                </c:pt>
                <c:pt idx="248">
                  <c:v>9.98E-2</c:v>
                </c:pt>
                <c:pt idx="249">
                  <c:v>0.1</c:v>
                </c:pt>
                <c:pt idx="250">
                  <c:v>0.1003</c:v>
                </c:pt>
                <c:pt idx="251">
                  <c:v>0.10050000000000001</c:v>
                </c:pt>
                <c:pt idx="252">
                  <c:v>0.1007</c:v>
                </c:pt>
                <c:pt idx="253">
                  <c:v>0.10100000000000001</c:v>
                </c:pt>
                <c:pt idx="254">
                  <c:v>0.1012</c:v>
                </c:pt>
                <c:pt idx="255">
                  <c:v>0.1019</c:v>
                </c:pt>
                <c:pt idx="256">
                  <c:v>0.1021</c:v>
                </c:pt>
                <c:pt idx="257">
                  <c:v>0.1028</c:v>
                </c:pt>
                <c:pt idx="258">
                  <c:v>0.10299999999999999</c:v>
                </c:pt>
                <c:pt idx="259">
                  <c:v>0.1032</c:v>
                </c:pt>
                <c:pt idx="260">
                  <c:v>0.10349999999999999</c:v>
                </c:pt>
                <c:pt idx="261">
                  <c:v>0.1037</c:v>
                </c:pt>
                <c:pt idx="262">
                  <c:v>0.10390000000000001</c:v>
                </c:pt>
                <c:pt idx="263">
                  <c:v>0.1042</c:v>
                </c:pt>
                <c:pt idx="264">
                  <c:v>0.10440000000000001</c:v>
                </c:pt>
                <c:pt idx="265">
                  <c:v>0.1046</c:v>
                </c:pt>
                <c:pt idx="266">
                  <c:v>0.10489999999999999</c:v>
                </c:pt>
                <c:pt idx="267">
                  <c:v>0.1051</c:v>
                </c:pt>
                <c:pt idx="268">
                  <c:v>0.1053</c:v>
                </c:pt>
                <c:pt idx="269">
                  <c:v>0.1055</c:v>
                </c:pt>
                <c:pt idx="270">
                  <c:v>0.10580000000000001</c:v>
                </c:pt>
                <c:pt idx="271">
                  <c:v>0.106</c:v>
                </c:pt>
                <c:pt idx="272">
                  <c:v>0.1065</c:v>
                </c:pt>
                <c:pt idx="273">
                  <c:v>0.1067</c:v>
                </c:pt>
                <c:pt idx="274">
                  <c:v>0.1072</c:v>
                </c:pt>
                <c:pt idx="275">
                  <c:v>0.1074</c:v>
                </c:pt>
                <c:pt idx="276">
                  <c:v>0.1076</c:v>
                </c:pt>
                <c:pt idx="277">
                  <c:v>0.1081</c:v>
                </c:pt>
                <c:pt idx="278">
                  <c:v>0.1086</c:v>
                </c:pt>
                <c:pt idx="279">
                  <c:v>0.10879999999999999</c:v>
                </c:pt>
                <c:pt idx="280">
                  <c:v>0.109</c:v>
                </c:pt>
                <c:pt idx="281">
                  <c:v>0.10929999999999999</c:v>
                </c:pt>
                <c:pt idx="282">
                  <c:v>0.10970000000000001</c:v>
                </c:pt>
                <c:pt idx="283">
                  <c:v>0.11</c:v>
                </c:pt>
                <c:pt idx="284">
                  <c:v>0.11020000000000001</c:v>
                </c:pt>
                <c:pt idx="285">
                  <c:v>0.1105</c:v>
                </c:pt>
                <c:pt idx="286">
                  <c:v>0.11070000000000001</c:v>
                </c:pt>
                <c:pt idx="287">
                  <c:v>0.1109</c:v>
                </c:pt>
                <c:pt idx="288">
                  <c:v>0.1114</c:v>
                </c:pt>
                <c:pt idx="289">
                  <c:v>0.1119</c:v>
                </c:pt>
                <c:pt idx="290">
                  <c:v>0.11210000000000001</c:v>
                </c:pt>
                <c:pt idx="291">
                  <c:v>0.1123</c:v>
                </c:pt>
                <c:pt idx="292">
                  <c:v>0.11260000000000001</c:v>
                </c:pt>
                <c:pt idx="293">
                  <c:v>0.1128</c:v>
                </c:pt>
                <c:pt idx="294">
                  <c:v>0.113</c:v>
                </c:pt>
                <c:pt idx="295">
                  <c:v>0.1133</c:v>
                </c:pt>
                <c:pt idx="296">
                  <c:v>0.1135</c:v>
                </c:pt>
                <c:pt idx="297">
                  <c:v>0.1138</c:v>
                </c:pt>
                <c:pt idx="298">
                  <c:v>0.114</c:v>
                </c:pt>
                <c:pt idx="299">
                  <c:v>0.1142</c:v>
                </c:pt>
                <c:pt idx="300">
                  <c:v>0.1145</c:v>
                </c:pt>
                <c:pt idx="301">
                  <c:v>0.1147</c:v>
                </c:pt>
                <c:pt idx="302">
                  <c:v>0.1149</c:v>
                </c:pt>
                <c:pt idx="303">
                  <c:v>0.1152</c:v>
                </c:pt>
                <c:pt idx="304">
                  <c:v>0.1154</c:v>
                </c:pt>
                <c:pt idx="305">
                  <c:v>0.1157</c:v>
                </c:pt>
                <c:pt idx="306">
                  <c:v>0.11609999999999999</c:v>
                </c:pt>
                <c:pt idx="307">
                  <c:v>0.1166</c:v>
                </c:pt>
                <c:pt idx="308">
                  <c:v>0.1169</c:v>
                </c:pt>
                <c:pt idx="309">
                  <c:v>0.1171</c:v>
                </c:pt>
                <c:pt idx="310">
                  <c:v>0.1173</c:v>
                </c:pt>
                <c:pt idx="311">
                  <c:v>0.1176</c:v>
                </c:pt>
                <c:pt idx="312">
                  <c:v>0.1178</c:v>
                </c:pt>
                <c:pt idx="313">
                  <c:v>0.1181</c:v>
                </c:pt>
                <c:pt idx="314">
                  <c:v>0.1183</c:v>
                </c:pt>
                <c:pt idx="315">
                  <c:v>0.11849999999999999</c:v>
                </c:pt>
                <c:pt idx="316">
                  <c:v>0.1188</c:v>
                </c:pt>
                <c:pt idx="317">
                  <c:v>0.11899999999999999</c:v>
                </c:pt>
                <c:pt idx="318">
                  <c:v>0.1193</c:v>
                </c:pt>
                <c:pt idx="319">
                  <c:v>0.1195</c:v>
                </c:pt>
                <c:pt idx="320">
                  <c:v>0.1198</c:v>
                </c:pt>
                <c:pt idx="321">
                  <c:v>0.12</c:v>
                </c:pt>
                <c:pt idx="322">
                  <c:v>0.1203</c:v>
                </c:pt>
                <c:pt idx="323">
                  <c:v>0.1205</c:v>
                </c:pt>
                <c:pt idx="324">
                  <c:v>0.1208</c:v>
                </c:pt>
                <c:pt idx="325">
                  <c:v>0.121</c:v>
                </c:pt>
                <c:pt idx="326">
                  <c:v>0.1212</c:v>
                </c:pt>
                <c:pt idx="327">
                  <c:v>0.1215</c:v>
                </c:pt>
                <c:pt idx="328">
                  <c:v>0.1217</c:v>
                </c:pt>
                <c:pt idx="329">
                  <c:v>0.122</c:v>
                </c:pt>
                <c:pt idx="330">
                  <c:v>0.1225</c:v>
                </c:pt>
                <c:pt idx="331">
                  <c:v>0.1227</c:v>
                </c:pt>
                <c:pt idx="332">
                  <c:v>0.123</c:v>
                </c:pt>
                <c:pt idx="333">
                  <c:v>0.1232</c:v>
                </c:pt>
                <c:pt idx="334">
                  <c:v>0.1235</c:v>
                </c:pt>
                <c:pt idx="335">
                  <c:v>0.1237</c:v>
                </c:pt>
                <c:pt idx="336">
                  <c:v>0.124</c:v>
                </c:pt>
                <c:pt idx="337">
                  <c:v>0.1242</c:v>
                </c:pt>
                <c:pt idx="338">
                  <c:v>0.1245</c:v>
                </c:pt>
                <c:pt idx="339">
                  <c:v>0.12470000000000001</c:v>
                </c:pt>
                <c:pt idx="340">
                  <c:v>0.125</c:v>
                </c:pt>
                <c:pt idx="341">
                  <c:v>0.1255</c:v>
                </c:pt>
                <c:pt idx="342">
                  <c:v>0.126</c:v>
                </c:pt>
                <c:pt idx="343">
                  <c:v>0.1263</c:v>
                </c:pt>
                <c:pt idx="344">
                  <c:v>0.1265</c:v>
                </c:pt>
                <c:pt idx="345">
                  <c:v>0.1268</c:v>
                </c:pt>
                <c:pt idx="346">
                  <c:v>0.127</c:v>
                </c:pt>
                <c:pt idx="347">
                  <c:v>0.1273</c:v>
                </c:pt>
                <c:pt idx="348">
                  <c:v>0.1275</c:v>
                </c:pt>
                <c:pt idx="349">
                  <c:v>0.1278</c:v>
                </c:pt>
                <c:pt idx="350">
                  <c:v>0.12809999999999999</c:v>
                </c:pt>
                <c:pt idx="351">
                  <c:v>0.1283</c:v>
                </c:pt>
                <c:pt idx="352">
                  <c:v>0.12859999999999999</c:v>
                </c:pt>
                <c:pt idx="353">
                  <c:v>0.1288</c:v>
                </c:pt>
                <c:pt idx="354">
                  <c:v>0.12909999999999999</c:v>
                </c:pt>
                <c:pt idx="355">
                  <c:v>0.12939999999999999</c:v>
                </c:pt>
                <c:pt idx="356">
                  <c:v>0.12959999999999999</c:v>
                </c:pt>
                <c:pt idx="357">
                  <c:v>0.13020000000000001</c:v>
                </c:pt>
                <c:pt idx="358">
                  <c:v>0.13039999999999999</c:v>
                </c:pt>
                <c:pt idx="359">
                  <c:v>0.13070000000000001</c:v>
                </c:pt>
                <c:pt idx="360">
                  <c:v>0.13100000000000001</c:v>
                </c:pt>
                <c:pt idx="361">
                  <c:v>0.13120000000000001</c:v>
                </c:pt>
                <c:pt idx="362">
                  <c:v>0.13150000000000001</c:v>
                </c:pt>
                <c:pt idx="363">
                  <c:v>0.1318</c:v>
                </c:pt>
                <c:pt idx="364">
                  <c:v>0.13200000000000001</c:v>
                </c:pt>
                <c:pt idx="365">
                  <c:v>0.1323</c:v>
                </c:pt>
                <c:pt idx="366">
                  <c:v>0.1326</c:v>
                </c:pt>
                <c:pt idx="367">
                  <c:v>0.13289999999999999</c:v>
                </c:pt>
                <c:pt idx="368">
                  <c:v>0.1331</c:v>
                </c:pt>
                <c:pt idx="369">
                  <c:v>0.13339999999999999</c:v>
                </c:pt>
                <c:pt idx="370">
                  <c:v>0.13370000000000001</c:v>
                </c:pt>
                <c:pt idx="371">
                  <c:v>0.13400000000000001</c:v>
                </c:pt>
                <c:pt idx="372">
                  <c:v>0.13450000000000001</c:v>
                </c:pt>
                <c:pt idx="373">
                  <c:v>0.1348</c:v>
                </c:pt>
                <c:pt idx="374">
                  <c:v>0.1351</c:v>
                </c:pt>
                <c:pt idx="375">
                  <c:v>0.1353</c:v>
                </c:pt>
                <c:pt idx="376">
                  <c:v>0.1356</c:v>
                </c:pt>
                <c:pt idx="377">
                  <c:v>0.13589999999999999</c:v>
                </c:pt>
                <c:pt idx="378">
                  <c:v>0.13639999999999999</c:v>
                </c:pt>
                <c:pt idx="379">
                  <c:v>0.13669999999999999</c:v>
                </c:pt>
                <c:pt idx="380">
                  <c:v>0.13700000000000001</c:v>
                </c:pt>
                <c:pt idx="381">
                  <c:v>0.13730000000000001</c:v>
                </c:pt>
                <c:pt idx="382">
                  <c:v>0.1376</c:v>
                </c:pt>
                <c:pt idx="383">
                  <c:v>0.13789999999999999</c:v>
                </c:pt>
                <c:pt idx="384">
                  <c:v>0.1381</c:v>
                </c:pt>
                <c:pt idx="385">
                  <c:v>0.1384</c:v>
                </c:pt>
                <c:pt idx="386">
                  <c:v>0.13869999999999999</c:v>
                </c:pt>
                <c:pt idx="387">
                  <c:v>0.13900000000000001</c:v>
                </c:pt>
                <c:pt idx="388">
                  <c:v>0.13930000000000001</c:v>
                </c:pt>
                <c:pt idx="389">
                  <c:v>0.1396</c:v>
                </c:pt>
                <c:pt idx="390">
                  <c:v>0.13980000000000001</c:v>
                </c:pt>
                <c:pt idx="391">
                  <c:v>0.1401</c:v>
                </c:pt>
                <c:pt idx="392">
                  <c:v>0.1404</c:v>
                </c:pt>
                <c:pt idx="393">
                  <c:v>0.14069999999999999</c:v>
                </c:pt>
                <c:pt idx="394">
                  <c:v>0.14099999999999999</c:v>
                </c:pt>
                <c:pt idx="395">
                  <c:v>0.14130000000000001</c:v>
                </c:pt>
                <c:pt idx="396">
                  <c:v>0.1416</c:v>
                </c:pt>
                <c:pt idx="397">
                  <c:v>0.14219999999999999</c:v>
                </c:pt>
                <c:pt idx="398">
                  <c:v>0.14249999999999999</c:v>
                </c:pt>
                <c:pt idx="399">
                  <c:v>0.14280000000000001</c:v>
                </c:pt>
                <c:pt idx="400">
                  <c:v>0.1431</c:v>
                </c:pt>
                <c:pt idx="401">
                  <c:v>0.1434</c:v>
                </c:pt>
                <c:pt idx="402">
                  <c:v>0.14369999999999999</c:v>
                </c:pt>
                <c:pt idx="403">
                  <c:v>0.14399999999999999</c:v>
                </c:pt>
                <c:pt idx="404">
                  <c:v>0.14430000000000001</c:v>
                </c:pt>
                <c:pt idx="405">
                  <c:v>0.14460000000000001</c:v>
                </c:pt>
                <c:pt idx="406">
                  <c:v>0.14499999999999999</c:v>
                </c:pt>
                <c:pt idx="407">
                  <c:v>0.14530000000000001</c:v>
                </c:pt>
                <c:pt idx="408">
                  <c:v>0.14560000000000001</c:v>
                </c:pt>
                <c:pt idx="409">
                  <c:v>0.1459</c:v>
                </c:pt>
                <c:pt idx="410">
                  <c:v>0.1462</c:v>
                </c:pt>
                <c:pt idx="411">
                  <c:v>0.14660000000000001</c:v>
                </c:pt>
                <c:pt idx="412">
                  <c:v>0.1469</c:v>
                </c:pt>
                <c:pt idx="413">
                  <c:v>0.1472</c:v>
                </c:pt>
                <c:pt idx="414">
                  <c:v>0.1479</c:v>
                </c:pt>
                <c:pt idx="415">
                  <c:v>0.1482</c:v>
                </c:pt>
                <c:pt idx="416">
                  <c:v>0.14860000000000001</c:v>
                </c:pt>
                <c:pt idx="417">
                  <c:v>0.1489</c:v>
                </c:pt>
                <c:pt idx="418">
                  <c:v>0.1492</c:v>
                </c:pt>
                <c:pt idx="419">
                  <c:v>0.14960000000000001</c:v>
                </c:pt>
                <c:pt idx="420">
                  <c:v>0.14990000000000001</c:v>
                </c:pt>
                <c:pt idx="421">
                  <c:v>0.15029999999999999</c:v>
                </c:pt>
                <c:pt idx="422">
                  <c:v>0.15060000000000001</c:v>
                </c:pt>
                <c:pt idx="423">
                  <c:v>0.151</c:v>
                </c:pt>
                <c:pt idx="424">
                  <c:v>0.15129999999999999</c:v>
                </c:pt>
                <c:pt idx="425">
                  <c:v>0.1517</c:v>
                </c:pt>
                <c:pt idx="426">
                  <c:v>0.15210000000000001</c:v>
                </c:pt>
                <c:pt idx="427">
                  <c:v>0.1525</c:v>
                </c:pt>
                <c:pt idx="428">
                  <c:v>0.15290000000000001</c:v>
                </c:pt>
                <c:pt idx="429">
                  <c:v>0.1532</c:v>
                </c:pt>
                <c:pt idx="430">
                  <c:v>0.15359999999999999</c:v>
                </c:pt>
                <c:pt idx="431">
                  <c:v>0.154</c:v>
                </c:pt>
                <c:pt idx="432">
                  <c:v>0.15440000000000001</c:v>
                </c:pt>
                <c:pt idx="433">
                  <c:v>0.15490000000000001</c:v>
                </c:pt>
                <c:pt idx="434">
                  <c:v>0.15529999999999999</c:v>
                </c:pt>
                <c:pt idx="435">
                  <c:v>0.15579999999999999</c:v>
                </c:pt>
                <c:pt idx="436">
                  <c:v>0.15620000000000001</c:v>
                </c:pt>
                <c:pt idx="437">
                  <c:v>0.1567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B56-4111-8123-628438F62B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6498575"/>
        <c:axId val="1116493999"/>
      </c:scatterChart>
      <c:valAx>
        <c:axId val="1116498575"/>
        <c:scaling>
          <c:orientation val="minMax"/>
          <c:max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</a:p>
            </c:rich>
          </c:tx>
          <c:layout>
            <c:manualLayout>
              <c:xMode val="edge"/>
              <c:yMode val="edge"/>
              <c:x val="0.48543635170603677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493999"/>
        <c:crosses val="autoZero"/>
        <c:crossBetween val="midCat"/>
      </c:valAx>
      <c:valAx>
        <c:axId val="1116493999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Incid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498575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905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TE!$D$2:$D$250</c:f>
              <c:numCache>
                <c:formatCode>General</c:formatCode>
                <c:ptCount val="249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25</c:v>
                </c:pt>
                <c:pt idx="4">
                  <c:v>29</c:v>
                </c:pt>
                <c:pt idx="5">
                  <c:v>30</c:v>
                </c:pt>
                <c:pt idx="6">
                  <c:v>45</c:v>
                </c:pt>
                <c:pt idx="7">
                  <c:v>56</c:v>
                </c:pt>
                <c:pt idx="8">
                  <c:v>58</c:v>
                </c:pt>
                <c:pt idx="9">
                  <c:v>59</c:v>
                </c:pt>
                <c:pt idx="10">
                  <c:v>81</c:v>
                </c:pt>
                <c:pt idx="11">
                  <c:v>88</c:v>
                </c:pt>
                <c:pt idx="12">
                  <c:v>89</c:v>
                </c:pt>
                <c:pt idx="13">
                  <c:v>96</c:v>
                </c:pt>
                <c:pt idx="14">
                  <c:v>100</c:v>
                </c:pt>
                <c:pt idx="15">
                  <c:v>116</c:v>
                </c:pt>
                <c:pt idx="16">
                  <c:v>119</c:v>
                </c:pt>
                <c:pt idx="17">
                  <c:v>120</c:v>
                </c:pt>
                <c:pt idx="18">
                  <c:v>124</c:v>
                </c:pt>
                <c:pt idx="19">
                  <c:v>135</c:v>
                </c:pt>
                <c:pt idx="20">
                  <c:v>137</c:v>
                </c:pt>
                <c:pt idx="21">
                  <c:v>138</c:v>
                </c:pt>
                <c:pt idx="22">
                  <c:v>145</c:v>
                </c:pt>
                <c:pt idx="23">
                  <c:v>149</c:v>
                </c:pt>
                <c:pt idx="24">
                  <c:v>150</c:v>
                </c:pt>
                <c:pt idx="25">
                  <c:v>152</c:v>
                </c:pt>
                <c:pt idx="26">
                  <c:v>153</c:v>
                </c:pt>
                <c:pt idx="27">
                  <c:v>156</c:v>
                </c:pt>
                <c:pt idx="28">
                  <c:v>157</c:v>
                </c:pt>
                <c:pt idx="29">
                  <c:v>164</c:v>
                </c:pt>
                <c:pt idx="30">
                  <c:v>172</c:v>
                </c:pt>
                <c:pt idx="31">
                  <c:v>173</c:v>
                </c:pt>
                <c:pt idx="32">
                  <c:v>176</c:v>
                </c:pt>
                <c:pt idx="33">
                  <c:v>177</c:v>
                </c:pt>
                <c:pt idx="34">
                  <c:v>180</c:v>
                </c:pt>
                <c:pt idx="35">
                  <c:v>182</c:v>
                </c:pt>
                <c:pt idx="36">
                  <c:v>183</c:v>
                </c:pt>
                <c:pt idx="37">
                  <c:v>184</c:v>
                </c:pt>
                <c:pt idx="38">
                  <c:v>185</c:v>
                </c:pt>
                <c:pt idx="39">
                  <c:v>190</c:v>
                </c:pt>
                <c:pt idx="40">
                  <c:v>191</c:v>
                </c:pt>
                <c:pt idx="41">
                  <c:v>192</c:v>
                </c:pt>
                <c:pt idx="42">
                  <c:v>195</c:v>
                </c:pt>
                <c:pt idx="43">
                  <c:v>199</c:v>
                </c:pt>
                <c:pt idx="44">
                  <c:v>200</c:v>
                </c:pt>
                <c:pt idx="45">
                  <c:v>201</c:v>
                </c:pt>
                <c:pt idx="46">
                  <c:v>203</c:v>
                </c:pt>
                <c:pt idx="47">
                  <c:v>204</c:v>
                </c:pt>
                <c:pt idx="48">
                  <c:v>208</c:v>
                </c:pt>
                <c:pt idx="49">
                  <c:v>209</c:v>
                </c:pt>
                <c:pt idx="50">
                  <c:v>216</c:v>
                </c:pt>
                <c:pt idx="51">
                  <c:v>218</c:v>
                </c:pt>
                <c:pt idx="52">
                  <c:v>221</c:v>
                </c:pt>
                <c:pt idx="53">
                  <c:v>222</c:v>
                </c:pt>
                <c:pt idx="54">
                  <c:v>223</c:v>
                </c:pt>
                <c:pt idx="55">
                  <c:v>226</c:v>
                </c:pt>
                <c:pt idx="56">
                  <c:v>229</c:v>
                </c:pt>
                <c:pt idx="57">
                  <c:v>230</c:v>
                </c:pt>
                <c:pt idx="58">
                  <c:v>241</c:v>
                </c:pt>
                <c:pt idx="59">
                  <c:v>242</c:v>
                </c:pt>
                <c:pt idx="60">
                  <c:v>244</c:v>
                </c:pt>
                <c:pt idx="61">
                  <c:v>245</c:v>
                </c:pt>
                <c:pt idx="62">
                  <c:v>248</c:v>
                </c:pt>
                <c:pt idx="63">
                  <c:v>249</c:v>
                </c:pt>
                <c:pt idx="64">
                  <c:v>251</c:v>
                </c:pt>
                <c:pt idx="65">
                  <c:v>261</c:v>
                </c:pt>
                <c:pt idx="66">
                  <c:v>266</c:v>
                </c:pt>
                <c:pt idx="67">
                  <c:v>269</c:v>
                </c:pt>
                <c:pt idx="68">
                  <c:v>270</c:v>
                </c:pt>
                <c:pt idx="69">
                  <c:v>272</c:v>
                </c:pt>
                <c:pt idx="70">
                  <c:v>275</c:v>
                </c:pt>
                <c:pt idx="71">
                  <c:v>280</c:v>
                </c:pt>
                <c:pt idx="72">
                  <c:v>281</c:v>
                </c:pt>
                <c:pt idx="73">
                  <c:v>284</c:v>
                </c:pt>
                <c:pt idx="74">
                  <c:v>291</c:v>
                </c:pt>
                <c:pt idx="75">
                  <c:v>294</c:v>
                </c:pt>
                <c:pt idx="76">
                  <c:v>298</c:v>
                </c:pt>
                <c:pt idx="77">
                  <c:v>302</c:v>
                </c:pt>
                <c:pt idx="78">
                  <c:v>307</c:v>
                </c:pt>
                <c:pt idx="79">
                  <c:v>311</c:v>
                </c:pt>
                <c:pt idx="80">
                  <c:v>313</c:v>
                </c:pt>
                <c:pt idx="81">
                  <c:v>315</c:v>
                </c:pt>
                <c:pt idx="82">
                  <c:v>319</c:v>
                </c:pt>
                <c:pt idx="83">
                  <c:v>323</c:v>
                </c:pt>
                <c:pt idx="84">
                  <c:v>329</c:v>
                </c:pt>
                <c:pt idx="85">
                  <c:v>331</c:v>
                </c:pt>
                <c:pt idx="86">
                  <c:v>332</c:v>
                </c:pt>
                <c:pt idx="87">
                  <c:v>333</c:v>
                </c:pt>
                <c:pt idx="88">
                  <c:v>348</c:v>
                </c:pt>
                <c:pt idx="89">
                  <c:v>349</c:v>
                </c:pt>
                <c:pt idx="90">
                  <c:v>350</c:v>
                </c:pt>
                <c:pt idx="91">
                  <c:v>353</c:v>
                </c:pt>
                <c:pt idx="92">
                  <c:v>354</c:v>
                </c:pt>
                <c:pt idx="93">
                  <c:v>359</c:v>
                </c:pt>
                <c:pt idx="94">
                  <c:v>360</c:v>
                </c:pt>
                <c:pt idx="95">
                  <c:v>361</c:v>
                </c:pt>
                <c:pt idx="96">
                  <c:v>362</c:v>
                </c:pt>
                <c:pt idx="97">
                  <c:v>364</c:v>
                </c:pt>
                <c:pt idx="98">
                  <c:v>365</c:v>
                </c:pt>
                <c:pt idx="99">
                  <c:v>368</c:v>
                </c:pt>
                <c:pt idx="100">
                  <c:v>373</c:v>
                </c:pt>
                <c:pt idx="101">
                  <c:v>377</c:v>
                </c:pt>
                <c:pt idx="102">
                  <c:v>387</c:v>
                </c:pt>
                <c:pt idx="103">
                  <c:v>392</c:v>
                </c:pt>
                <c:pt idx="104">
                  <c:v>394</c:v>
                </c:pt>
                <c:pt idx="105">
                  <c:v>400</c:v>
                </c:pt>
                <c:pt idx="106">
                  <c:v>402</c:v>
                </c:pt>
                <c:pt idx="107">
                  <c:v>405</c:v>
                </c:pt>
                <c:pt idx="108">
                  <c:v>409</c:v>
                </c:pt>
                <c:pt idx="109">
                  <c:v>410</c:v>
                </c:pt>
                <c:pt idx="110">
                  <c:v>412</c:v>
                </c:pt>
                <c:pt idx="111">
                  <c:v>422</c:v>
                </c:pt>
                <c:pt idx="112">
                  <c:v>425</c:v>
                </c:pt>
                <c:pt idx="113">
                  <c:v>426</c:v>
                </c:pt>
                <c:pt idx="114">
                  <c:v>428</c:v>
                </c:pt>
                <c:pt idx="115">
                  <c:v>436</c:v>
                </c:pt>
                <c:pt idx="116">
                  <c:v>437</c:v>
                </c:pt>
                <c:pt idx="117">
                  <c:v>439</c:v>
                </c:pt>
                <c:pt idx="118">
                  <c:v>441</c:v>
                </c:pt>
                <c:pt idx="119">
                  <c:v>442</c:v>
                </c:pt>
                <c:pt idx="120">
                  <c:v>444</c:v>
                </c:pt>
                <c:pt idx="121">
                  <c:v>446</c:v>
                </c:pt>
                <c:pt idx="122">
                  <c:v>449</c:v>
                </c:pt>
                <c:pt idx="123">
                  <c:v>454</c:v>
                </c:pt>
                <c:pt idx="124">
                  <c:v>455</c:v>
                </c:pt>
                <c:pt idx="125">
                  <c:v>477</c:v>
                </c:pt>
                <c:pt idx="126">
                  <c:v>481</c:v>
                </c:pt>
                <c:pt idx="127">
                  <c:v>484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3</c:v>
                </c:pt>
                <c:pt idx="132">
                  <c:v>494</c:v>
                </c:pt>
                <c:pt idx="133">
                  <c:v>500</c:v>
                </c:pt>
                <c:pt idx="134">
                  <c:v>502</c:v>
                </c:pt>
                <c:pt idx="135">
                  <c:v>503</c:v>
                </c:pt>
                <c:pt idx="136">
                  <c:v>508</c:v>
                </c:pt>
                <c:pt idx="137">
                  <c:v>512</c:v>
                </c:pt>
                <c:pt idx="138">
                  <c:v>513</c:v>
                </c:pt>
                <c:pt idx="139">
                  <c:v>516</c:v>
                </c:pt>
                <c:pt idx="140">
                  <c:v>522</c:v>
                </c:pt>
                <c:pt idx="141">
                  <c:v>529</c:v>
                </c:pt>
                <c:pt idx="142">
                  <c:v>535</c:v>
                </c:pt>
                <c:pt idx="143">
                  <c:v>545</c:v>
                </c:pt>
                <c:pt idx="144">
                  <c:v>546</c:v>
                </c:pt>
                <c:pt idx="145">
                  <c:v>562</c:v>
                </c:pt>
                <c:pt idx="146">
                  <c:v>568</c:v>
                </c:pt>
                <c:pt idx="147">
                  <c:v>573</c:v>
                </c:pt>
                <c:pt idx="148">
                  <c:v>576</c:v>
                </c:pt>
                <c:pt idx="149">
                  <c:v>583</c:v>
                </c:pt>
                <c:pt idx="150">
                  <c:v>586</c:v>
                </c:pt>
                <c:pt idx="151">
                  <c:v>591</c:v>
                </c:pt>
                <c:pt idx="152">
                  <c:v>597</c:v>
                </c:pt>
                <c:pt idx="153">
                  <c:v>599</c:v>
                </c:pt>
                <c:pt idx="154">
                  <c:v>604</c:v>
                </c:pt>
                <c:pt idx="155">
                  <c:v>605</c:v>
                </c:pt>
                <c:pt idx="156">
                  <c:v>607</c:v>
                </c:pt>
                <c:pt idx="157">
                  <c:v>608</c:v>
                </c:pt>
                <c:pt idx="158">
                  <c:v>612</c:v>
                </c:pt>
                <c:pt idx="159">
                  <c:v>614</c:v>
                </c:pt>
                <c:pt idx="160">
                  <c:v>615</c:v>
                </c:pt>
                <c:pt idx="161">
                  <c:v>616</c:v>
                </c:pt>
                <c:pt idx="162">
                  <c:v>617</c:v>
                </c:pt>
                <c:pt idx="163">
                  <c:v>618</c:v>
                </c:pt>
                <c:pt idx="164">
                  <c:v>621</c:v>
                </c:pt>
                <c:pt idx="165">
                  <c:v>627</c:v>
                </c:pt>
                <c:pt idx="166">
                  <c:v>629</c:v>
                </c:pt>
                <c:pt idx="167">
                  <c:v>630</c:v>
                </c:pt>
                <c:pt idx="168">
                  <c:v>636</c:v>
                </c:pt>
                <c:pt idx="169">
                  <c:v>637</c:v>
                </c:pt>
                <c:pt idx="170">
                  <c:v>641</c:v>
                </c:pt>
                <c:pt idx="171">
                  <c:v>642</c:v>
                </c:pt>
                <c:pt idx="172">
                  <c:v>644</c:v>
                </c:pt>
                <c:pt idx="173">
                  <c:v>647</c:v>
                </c:pt>
                <c:pt idx="174">
                  <c:v>648</c:v>
                </c:pt>
                <c:pt idx="175">
                  <c:v>665</c:v>
                </c:pt>
                <c:pt idx="176">
                  <c:v>668</c:v>
                </c:pt>
                <c:pt idx="177">
                  <c:v>669</c:v>
                </c:pt>
                <c:pt idx="178">
                  <c:v>689</c:v>
                </c:pt>
                <c:pt idx="179">
                  <c:v>692</c:v>
                </c:pt>
                <c:pt idx="180">
                  <c:v>703</c:v>
                </c:pt>
                <c:pt idx="181">
                  <c:v>710</c:v>
                </c:pt>
                <c:pt idx="182">
                  <c:v>717</c:v>
                </c:pt>
                <c:pt idx="183">
                  <c:v>735</c:v>
                </c:pt>
                <c:pt idx="184">
                  <c:v>741</c:v>
                </c:pt>
                <c:pt idx="185">
                  <c:v>752</c:v>
                </c:pt>
                <c:pt idx="186">
                  <c:v>788</c:v>
                </c:pt>
                <c:pt idx="187">
                  <c:v>790</c:v>
                </c:pt>
                <c:pt idx="188">
                  <c:v>798</c:v>
                </c:pt>
                <c:pt idx="189">
                  <c:v>802</c:v>
                </c:pt>
                <c:pt idx="190">
                  <c:v>822</c:v>
                </c:pt>
                <c:pt idx="191">
                  <c:v>823</c:v>
                </c:pt>
                <c:pt idx="192">
                  <c:v>848</c:v>
                </c:pt>
                <c:pt idx="193">
                  <c:v>856</c:v>
                </c:pt>
                <c:pt idx="194">
                  <c:v>859</c:v>
                </c:pt>
                <c:pt idx="195">
                  <c:v>871</c:v>
                </c:pt>
                <c:pt idx="196">
                  <c:v>874</c:v>
                </c:pt>
                <c:pt idx="197">
                  <c:v>877</c:v>
                </c:pt>
                <c:pt idx="198">
                  <c:v>879</c:v>
                </c:pt>
                <c:pt idx="199">
                  <c:v>890</c:v>
                </c:pt>
                <c:pt idx="200">
                  <c:v>904</c:v>
                </c:pt>
                <c:pt idx="201">
                  <c:v>907</c:v>
                </c:pt>
                <c:pt idx="202">
                  <c:v>911</c:v>
                </c:pt>
                <c:pt idx="203">
                  <c:v>914</c:v>
                </c:pt>
                <c:pt idx="204">
                  <c:v>943</c:v>
                </c:pt>
                <c:pt idx="205">
                  <c:v>946</c:v>
                </c:pt>
                <c:pt idx="206">
                  <c:v>953</c:v>
                </c:pt>
                <c:pt idx="207">
                  <c:v>969</c:v>
                </c:pt>
                <c:pt idx="208">
                  <c:v>979</c:v>
                </c:pt>
                <c:pt idx="209">
                  <c:v>982</c:v>
                </c:pt>
                <c:pt idx="210">
                  <c:v>997</c:v>
                </c:pt>
                <c:pt idx="211">
                  <c:v>1006</c:v>
                </c:pt>
                <c:pt idx="212">
                  <c:v>1016</c:v>
                </c:pt>
                <c:pt idx="213">
                  <c:v>1046</c:v>
                </c:pt>
                <c:pt idx="214">
                  <c:v>1054</c:v>
                </c:pt>
                <c:pt idx="215">
                  <c:v>1061</c:v>
                </c:pt>
                <c:pt idx="216">
                  <c:v>1070</c:v>
                </c:pt>
                <c:pt idx="217">
                  <c:v>1110</c:v>
                </c:pt>
                <c:pt idx="218">
                  <c:v>1113</c:v>
                </c:pt>
                <c:pt idx="219">
                  <c:v>1189</c:v>
                </c:pt>
                <c:pt idx="220">
                  <c:v>1203</c:v>
                </c:pt>
                <c:pt idx="221">
                  <c:v>1215</c:v>
                </c:pt>
                <c:pt idx="222">
                  <c:v>1232</c:v>
                </c:pt>
                <c:pt idx="223">
                  <c:v>1245</c:v>
                </c:pt>
                <c:pt idx="224">
                  <c:v>1254</c:v>
                </c:pt>
                <c:pt idx="225">
                  <c:v>1275</c:v>
                </c:pt>
                <c:pt idx="226">
                  <c:v>1290</c:v>
                </c:pt>
                <c:pt idx="227">
                  <c:v>1300</c:v>
                </c:pt>
                <c:pt idx="228">
                  <c:v>1309</c:v>
                </c:pt>
                <c:pt idx="229">
                  <c:v>1399</c:v>
                </c:pt>
                <c:pt idx="230">
                  <c:v>1427</c:v>
                </c:pt>
                <c:pt idx="231">
                  <c:v>1460</c:v>
                </c:pt>
                <c:pt idx="232">
                  <c:v>1473</c:v>
                </c:pt>
                <c:pt idx="233">
                  <c:v>1509</c:v>
                </c:pt>
                <c:pt idx="234">
                  <c:v>1514</c:v>
                </c:pt>
                <c:pt idx="235">
                  <c:v>1516</c:v>
                </c:pt>
                <c:pt idx="236">
                  <c:v>1522</c:v>
                </c:pt>
                <c:pt idx="237">
                  <c:v>1643</c:v>
                </c:pt>
                <c:pt idx="238">
                  <c:v>1715</c:v>
                </c:pt>
                <c:pt idx="239">
                  <c:v>1733</c:v>
                </c:pt>
                <c:pt idx="240">
                  <c:v>1737</c:v>
                </c:pt>
                <c:pt idx="241">
                  <c:v>1746</c:v>
                </c:pt>
                <c:pt idx="242">
                  <c:v>1794</c:v>
                </c:pt>
                <c:pt idx="243">
                  <c:v>1814</c:v>
                </c:pt>
                <c:pt idx="244">
                  <c:v>1855</c:v>
                </c:pt>
                <c:pt idx="245">
                  <c:v>1858</c:v>
                </c:pt>
                <c:pt idx="246">
                  <c:v>1894</c:v>
                </c:pt>
                <c:pt idx="247">
                  <c:v>1935</c:v>
                </c:pt>
                <c:pt idx="248">
                  <c:v>1976</c:v>
                </c:pt>
              </c:numCache>
            </c:numRef>
          </c:xVal>
          <c:yVal>
            <c:numRef>
              <c:f>ATE!$E$2:$E$250</c:f>
              <c:numCache>
                <c:formatCode>0.00%</c:formatCode>
                <c:ptCount val="249"/>
                <c:pt idx="0">
                  <c:v>0</c:v>
                </c:pt>
                <c:pt idx="1">
                  <c:v>2.0000000000000001E-4</c:v>
                </c:pt>
                <c:pt idx="2">
                  <c:v>4.0000000000000002E-4</c:v>
                </c:pt>
                <c:pt idx="3">
                  <c:v>6.9999999999999999E-4</c:v>
                </c:pt>
                <c:pt idx="4">
                  <c:v>8.9999999999999998E-4</c:v>
                </c:pt>
                <c:pt idx="5">
                  <c:v>1.1000000000000001E-3</c:v>
                </c:pt>
                <c:pt idx="6">
                  <c:v>1.2999999999999999E-3</c:v>
                </c:pt>
                <c:pt idx="7">
                  <c:v>1.5E-3</c:v>
                </c:pt>
                <c:pt idx="8">
                  <c:v>1.8E-3</c:v>
                </c:pt>
                <c:pt idx="9">
                  <c:v>2E-3</c:v>
                </c:pt>
                <c:pt idx="10">
                  <c:v>2.2000000000000001E-3</c:v>
                </c:pt>
                <c:pt idx="11">
                  <c:v>2.5999999999999999E-3</c:v>
                </c:pt>
                <c:pt idx="12">
                  <c:v>2.8E-3</c:v>
                </c:pt>
                <c:pt idx="13">
                  <c:v>3.0999999999999999E-3</c:v>
                </c:pt>
                <c:pt idx="14">
                  <c:v>3.3E-3</c:v>
                </c:pt>
                <c:pt idx="15">
                  <c:v>3.5000000000000001E-3</c:v>
                </c:pt>
                <c:pt idx="16">
                  <c:v>3.7000000000000002E-3</c:v>
                </c:pt>
                <c:pt idx="17">
                  <c:v>3.8999999999999998E-3</c:v>
                </c:pt>
                <c:pt idx="18">
                  <c:v>4.1999999999999997E-3</c:v>
                </c:pt>
                <c:pt idx="19">
                  <c:v>4.5999999999999999E-3</c:v>
                </c:pt>
                <c:pt idx="20">
                  <c:v>4.7999999999999996E-3</c:v>
                </c:pt>
                <c:pt idx="21">
                  <c:v>5.0000000000000001E-3</c:v>
                </c:pt>
                <c:pt idx="22">
                  <c:v>5.3E-3</c:v>
                </c:pt>
                <c:pt idx="23">
                  <c:v>6.1000000000000004E-3</c:v>
                </c:pt>
                <c:pt idx="24">
                  <c:v>6.6E-3</c:v>
                </c:pt>
                <c:pt idx="25">
                  <c:v>7.0000000000000001E-3</c:v>
                </c:pt>
                <c:pt idx="26">
                  <c:v>7.1999999999999998E-3</c:v>
                </c:pt>
                <c:pt idx="27">
                  <c:v>7.7000000000000002E-3</c:v>
                </c:pt>
                <c:pt idx="28">
                  <c:v>7.9000000000000008E-3</c:v>
                </c:pt>
                <c:pt idx="29">
                  <c:v>8.0999999999999996E-3</c:v>
                </c:pt>
                <c:pt idx="30">
                  <c:v>8.3000000000000001E-3</c:v>
                </c:pt>
                <c:pt idx="31">
                  <c:v>8.5000000000000006E-3</c:v>
                </c:pt>
                <c:pt idx="32">
                  <c:v>8.8000000000000005E-3</c:v>
                </c:pt>
                <c:pt idx="33">
                  <c:v>8.9999999999999993E-3</c:v>
                </c:pt>
                <c:pt idx="34">
                  <c:v>1.44E-2</c:v>
                </c:pt>
                <c:pt idx="35">
                  <c:v>1.47E-2</c:v>
                </c:pt>
                <c:pt idx="36">
                  <c:v>1.49E-2</c:v>
                </c:pt>
                <c:pt idx="37">
                  <c:v>1.5100000000000001E-2</c:v>
                </c:pt>
                <c:pt idx="38">
                  <c:v>1.5299999999999999E-2</c:v>
                </c:pt>
                <c:pt idx="39">
                  <c:v>1.6E-2</c:v>
                </c:pt>
                <c:pt idx="40">
                  <c:v>1.6199999999999999E-2</c:v>
                </c:pt>
                <c:pt idx="41">
                  <c:v>1.6400000000000001E-2</c:v>
                </c:pt>
                <c:pt idx="42">
                  <c:v>1.66E-2</c:v>
                </c:pt>
                <c:pt idx="43">
                  <c:v>1.7100000000000001E-2</c:v>
                </c:pt>
                <c:pt idx="44">
                  <c:v>1.7500000000000002E-2</c:v>
                </c:pt>
                <c:pt idx="45">
                  <c:v>1.7899999999999999E-2</c:v>
                </c:pt>
                <c:pt idx="46">
                  <c:v>1.8200000000000001E-2</c:v>
                </c:pt>
                <c:pt idx="47">
                  <c:v>1.84E-2</c:v>
                </c:pt>
                <c:pt idx="48">
                  <c:v>1.8599999999999998E-2</c:v>
                </c:pt>
                <c:pt idx="49">
                  <c:v>1.8800000000000001E-2</c:v>
                </c:pt>
                <c:pt idx="50">
                  <c:v>1.9E-2</c:v>
                </c:pt>
                <c:pt idx="51">
                  <c:v>1.9300000000000001E-2</c:v>
                </c:pt>
                <c:pt idx="52">
                  <c:v>1.95E-2</c:v>
                </c:pt>
                <c:pt idx="53">
                  <c:v>1.9699999999999999E-2</c:v>
                </c:pt>
                <c:pt idx="54">
                  <c:v>1.9900000000000001E-2</c:v>
                </c:pt>
                <c:pt idx="55">
                  <c:v>2.0299999999999999E-2</c:v>
                </c:pt>
                <c:pt idx="56">
                  <c:v>2.06E-2</c:v>
                </c:pt>
                <c:pt idx="57">
                  <c:v>2.0799999999999999E-2</c:v>
                </c:pt>
                <c:pt idx="58">
                  <c:v>2.1499999999999998E-2</c:v>
                </c:pt>
                <c:pt idx="59">
                  <c:v>2.1700000000000001E-2</c:v>
                </c:pt>
                <c:pt idx="60">
                  <c:v>2.2100000000000002E-2</c:v>
                </c:pt>
                <c:pt idx="61">
                  <c:v>2.2599999999999999E-2</c:v>
                </c:pt>
                <c:pt idx="62">
                  <c:v>2.2800000000000001E-2</c:v>
                </c:pt>
                <c:pt idx="63">
                  <c:v>2.3E-2</c:v>
                </c:pt>
                <c:pt idx="64">
                  <c:v>2.3199999999999998E-2</c:v>
                </c:pt>
                <c:pt idx="65">
                  <c:v>2.3400000000000001E-2</c:v>
                </c:pt>
                <c:pt idx="66">
                  <c:v>2.3699999999999999E-2</c:v>
                </c:pt>
                <c:pt idx="67">
                  <c:v>2.3900000000000001E-2</c:v>
                </c:pt>
                <c:pt idx="68">
                  <c:v>2.4500000000000001E-2</c:v>
                </c:pt>
                <c:pt idx="69">
                  <c:v>2.5399999999999999E-2</c:v>
                </c:pt>
                <c:pt idx="70">
                  <c:v>2.5600000000000001E-2</c:v>
                </c:pt>
                <c:pt idx="71">
                  <c:v>2.6100000000000002E-2</c:v>
                </c:pt>
                <c:pt idx="72">
                  <c:v>2.63E-2</c:v>
                </c:pt>
                <c:pt idx="73">
                  <c:v>2.6499999999999999E-2</c:v>
                </c:pt>
                <c:pt idx="74">
                  <c:v>2.6800000000000001E-2</c:v>
                </c:pt>
                <c:pt idx="75">
                  <c:v>2.7E-2</c:v>
                </c:pt>
                <c:pt idx="76">
                  <c:v>2.7199999999999998E-2</c:v>
                </c:pt>
                <c:pt idx="77">
                  <c:v>2.76E-2</c:v>
                </c:pt>
                <c:pt idx="78">
                  <c:v>2.7900000000000001E-2</c:v>
                </c:pt>
                <c:pt idx="79">
                  <c:v>2.81E-2</c:v>
                </c:pt>
                <c:pt idx="80">
                  <c:v>2.8299999999999999E-2</c:v>
                </c:pt>
                <c:pt idx="81">
                  <c:v>2.8500000000000001E-2</c:v>
                </c:pt>
                <c:pt idx="82">
                  <c:v>2.8799999999999999E-2</c:v>
                </c:pt>
                <c:pt idx="83">
                  <c:v>2.9000000000000001E-2</c:v>
                </c:pt>
                <c:pt idx="84">
                  <c:v>2.92E-2</c:v>
                </c:pt>
                <c:pt idx="85">
                  <c:v>2.9399999999999999E-2</c:v>
                </c:pt>
                <c:pt idx="86">
                  <c:v>2.9700000000000001E-2</c:v>
                </c:pt>
                <c:pt idx="87">
                  <c:v>2.9899999999999999E-2</c:v>
                </c:pt>
                <c:pt idx="88">
                  <c:v>3.0099999999999998E-2</c:v>
                </c:pt>
                <c:pt idx="89">
                  <c:v>3.0300000000000001E-2</c:v>
                </c:pt>
                <c:pt idx="90">
                  <c:v>3.0599999999999999E-2</c:v>
                </c:pt>
                <c:pt idx="91">
                  <c:v>3.0800000000000001E-2</c:v>
                </c:pt>
                <c:pt idx="92">
                  <c:v>3.1E-2</c:v>
                </c:pt>
                <c:pt idx="93">
                  <c:v>3.1199999999999999E-2</c:v>
                </c:pt>
                <c:pt idx="94">
                  <c:v>3.15E-2</c:v>
                </c:pt>
                <c:pt idx="95">
                  <c:v>3.1899999999999998E-2</c:v>
                </c:pt>
                <c:pt idx="96">
                  <c:v>3.2099999999999997E-2</c:v>
                </c:pt>
                <c:pt idx="97">
                  <c:v>3.2399999999999998E-2</c:v>
                </c:pt>
                <c:pt idx="98">
                  <c:v>3.2800000000000003E-2</c:v>
                </c:pt>
                <c:pt idx="99">
                  <c:v>3.3300000000000003E-2</c:v>
                </c:pt>
                <c:pt idx="100">
                  <c:v>3.3500000000000002E-2</c:v>
                </c:pt>
                <c:pt idx="101">
                  <c:v>3.3700000000000001E-2</c:v>
                </c:pt>
                <c:pt idx="102">
                  <c:v>3.39E-2</c:v>
                </c:pt>
                <c:pt idx="103">
                  <c:v>3.44E-2</c:v>
                </c:pt>
                <c:pt idx="104">
                  <c:v>3.4599999999999999E-2</c:v>
                </c:pt>
                <c:pt idx="105">
                  <c:v>3.5099999999999999E-2</c:v>
                </c:pt>
                <c:pt idx="106">
                  <c:v>3.5299999999999998E-2</c:v>
                </c:pt>
                <c:pt idx="107">
                  <c:v>3.5799999999999998E-2</c:v>
                </c:pt>
                <c:pt idx="108">
                  <c:v>3.5999999999999997E-2</c:v>
                </c:pt>
                <c:pt idx="109">
                  <c:v>3.6200000000000003E-2</c:v>
                </c:pt>
                <c:pt idx="110">
                  <c:v>3.6499999999999998E-2</c:v>
                </c:pt>
                <c:pt idx="111">
                  <c:v>3.6700000000000003E-2</c:v>
                </c:pt>
                <c:pt idx="112">
                  <c:v>3.6900000000000002E-2</c:v>
                </c:pt>
                <c:pt idx="113">
                  <c:v>3.7400000000000003E-2</c:v>
                </c:pt>
                <c:pt idx="114">
                  <c:v>3.7600000000000001E-2</c:v>
                </c:pt>
                <c:pt idx="115">
                  <c:v>3.78E-2</c:v>
                </c:pt>
                <c:pt idx="116">
                  <c:v>3.85E-2</c:v>
                </c:pt>
                <c:pt idx="117">
                  <c:v>3.8800000000000001E-2</c:v>
                </c:pt>
                <c:pt idx="118">
                  <c:v>3.9E-2</c:v>
                </c:pt>
                <c:pt idx="119">
                  <c:v>3.95E-2</c:v>
                </c:pt>
                <c:pt idx="120">
                  <c:v>3.9699999999999999E-2</c:v>
                </c:pt>
                <c:pt idx="121">
                  <c:v>3.9899999999999998E-2</c:v>
                </c:pt>
                <c:pt idx="122">
                  <c:v>4.0099999999999997E-2</c:v>
                </c:pt>
                <c:pt idx="123">
                  <c:v>4.0399999999999998E-2</c:v>
                </c:pt>
                <c:pt idx="124">
                  <c:v>4.0599999999999997E-2</c:v>
                </c:pt>
                <c:pt idx="125">
                  <c:v>4.0800000000000003E-2</c:v>
                </c:pt>
                <c:pt idx="126">
                  <c:v>4.1099999999999998E-2</c:v>
                </c:pt>
                <c:pt idx="127">
                  <c:v>4.1300000000000003E-2</c:v>
                </c:pt>
                <c:pt idx="128">
                  <c:v>4.1500000000000002E-2</c:v>
                </c:pt>
                <c:pt idx="129">
                  <c:v>4.1799999999999997E-2</c:v>
                </c:pt>
                <c:pt idx="130">
                  <c:v>4.2000000000000003E-2</c:v>
                </c:pt>
                <c:pt idx="131">
                  <c:v>4.2200000000000001E-2</c:v>
                </c:pt>
                <c:pt idx="132">
                  <c:v>4.2500000000000003E-2</c:v>
                </c:pt>
                <c:pt idx="133">
                  <c:v>4.2700000000000002E-2</c:v>
                </c:pt>
                <c:pt idx="134">
                  <c:v>4.2900000000000001E-2</c:v>
                </c:pt>
                <c:pt idx="135">
                  <c:v>4.3200000000000002E-2</c:v>
                </c:pt>
                <c:pt idx="136">
                  <c:v>4.3400000000000001E-2</c:v>
                </c:pt>
                <c:pt idx="137">
                  <c:v>4.3700000000000003E-2</c:v>
                </c:pt>
                <c:pt idx="138">
                  <c:v>4.3900000000000002E-2</c:v>
                </c:pt>
                <c:pt idx="139">
                  <c:v>4.41E-2</c:v>
                </c:pt>
                <c:pt idx="140">
                  <c:v>4.4400000000000002E-2</c:v>
                </c:pt>
                <c:pt idx="141">
                  <c:v>4.4600000000000001E-2</c:v>
                </c:pt>
                <c:pt idx="142">
                  <c:v>4.48E-2</c:v>
                </c:pt>
                <c:pt idx="143">
                  <c:v>4.5100000000000001E-2</c:v>
                </c:pt>
                <c:pt idx="144">
                  <c:v>4.53E-2</c:v>
                </c:pt>
                <c:pt idx="145">
                  <c:v>4.5499999999999999E-2</c:v>
                </c:pt>
                <c:pt idx="146">
                  <c:v>4.58E-2</c:v>
                </c:pt>
                <c:pt idx="147">
                  <c:v>4.5999999999999999E-2</c:v>
                </c:pt>
                <c:pt idx="148">
                  <c:v>4.65E-2</c:v>
                </c:pt>
                <c:pt idx="149">
                  <c:v>4.6699999999999998E-2</c:v>
                </c:pt>
                <c:pt idx="150">
                  <c:v>4.7E-2</c:v>
                </c:pt>
                <c:pt idx="151">
                  <c:v>4.7199999999999999E-2</c:v>
                </c:pt>
                <c:pt idx="152">
                  <c:v>4.7500000000000001E-2</c:v>
                </c:pt>
                <c:pt idx="153">
                  <c:v>4.7699999999999999E-2</c:v>
                </c:pt>
                <c:pt idx="154">
                  <c:v>4.8000000000000001E-2</c:v>
                </c:pt>
                <c:pt idx="155">
                  <c:v>4.82E-2</c:v>
                </c:pt>
                <c:pt idx="156">
                  <c:v>4.8399999999999999E-2</c:v>
                </c:pt>
                <c:pt idx="157">
                  <c:v>4.87E-2</c:v>
                </c:pt>
                <c:pt idx="158">
                  <c:v>4.8899999999999999E-2</c:v>
                </c:pt>
                <c:pt idx="159">
                  <c:v>4.9200000000000001E-2</c:v>
                </c:pt>
                <c:pt idx="160">
                  <c:v>4.9700000000000001E-2</c:v>
                </c:pt>
                <c:pt idx="161">
                  <c:v>4.99E-2</c:v>
                </c:pt>
                <c:pt idx="162">
                  <c:v>5.0099999999999999E-2</c:v>
                </c:pt>
                <c:pt idx="163">
                  <c:v>5.04E-2</c:v>
                </c:pt>
                <c:pt idx="164">
                  <c:v>5.0599999999999999E-2</c:v>
                </c:pt>
                <c:pt idx="165">
                  <c:v>5.0900000000000001E-2</c:v>
                </c:pt>
                <c:pt idx="166">
                  <c:v>5.11E-2</c:v>
                </c:pt>
                <c:pt idx="167">
                  <c:v>5.1400000000000001E-2</c:v>
                </c:pt>
                <c:pt idx="168">
                  <c:v>5.16E-2</c:v>
                </c:pt>
                <c:pt idx="169">
                  <c:v>5.1900000000000002E-2</c:v>
                </c:pt>
                <c:pt idx="170">
                  <c:v>5.21E-2</c:v>
                </c:pt>
                <c:pt idx="171">
                  <c:v>5.2299999999999999E-2</c:v>
                </c:pt>
                <c:pt idx="172">
                  <c:v>5.2600000000000001E-2</c:v>
                </c:pt>
                <c:pt idx="173">
                  <c:v>5.28E-2</c:v>
                </c:pt>
                <c:pt idx="174">
                  <c:v>5.3100000000000001E-2</c:v>
                </c:pt>
                <c:pt idx="175">
                  <c:v>5.33E-2</c:v>
                </c:pt>
                <c:pt idx="176">
                  <c:v>5.3600000000000002E-2</c:v>
                </c:pt>
                <c:pt idx="177">
                  <c:v>5.3800000000000001E-2</c:v>
                </c:pt>
                <c:pt idx="178">
                  <c:v>5.4100000000000002E-2</c:v>
                </c:pt>
                <c:pt idx="179">
                  <c:v>5.4300000000000001E-2</c:v>
                </c:pt>
                <c:pt idx="180">
                  <c:v>5.4600000000000003E-2</c:v>
                </c:pt>
                <c:pt idx="181">
                  <c:v>5.4800000000000001E-2</c:v>
                </c:pt>
                <c:pt idx="182">
                  <c:v>5.5100000000000003E-2</c:v>
                </c:pt>
                <c:pt idx="183">
                  <c:v>5.5300000000000002E-2</c:v>
                </c:pt>
                <c:pt idx="184">
                  <c:v>5.5599999999999997E-2</c:v>
                </c:pt>
                <c:pt idx="185">
                  <c:v>5.5800000000000002E-2</c:v>
                </c:pt>
                <c:pt idx="186">
                  <c:v>5.6099999999999997E-2</c:v>
                </c:pt>
                <c:pt idx="187">
                  <c:v>5.6399999999999999E-2</c:v>
                </c:pt>
                <c:pt idx="188">
                  <c:v>5.6599999999999998E-2</c:v>
                </c:pt>
                <c:pt idx="189">
                  <c:v>5.6899999999999999E-2</c:v>
                </c:pt>
                <c:pt idx="190">
                  <c:v>5.7099999999999998E-2</c:v>
                </c:pt>
                <c:pt idx="191">
                  <c:v>5.74E-2</c:v>
                </c:pt>
                <c:pt idx="192">
                  <c:v>5.79E-2</c:v>
                </c:pt>
                <c:pt idx="193">
                  <c:v>5.8200000000000002E-2</c:v>
                </c:pt>
                <c:pt idx="194">
                  <c:v>5.8500000000000003E-2</c:v>
                </c:pt>
                <c:pt idx="195">
                  <c:v>5.8700000000000002E-2</c:v>
                </c:pt>
                <c:pt idx="196">
                  <c:v>5.9299999999999999E-2</c:v>
                </c:pt>
                <c:pt idx="197">
                  <c:v>5.9499999999999997E-2</c:v>
                </c:pt>
                <c:pt idx="198">
                  <c:v>5.9799999999999999E-2</c:v>
                </c:pt>
                <c:pt idx="199">
                  <c:v>6.0100000000000001E-2</c:v>
                </c:pt>
                <c:pt idx="200">
                  <c:v>6.0299999999999999E-2</c:v>
                </c:pt>
                <c:pt idx="201">
                  <c:v>6.0600000000000001E-2</c:v>
                </c:pt>
                <c:pt idx="202">
                  <c:v>6.0900000000000003E-2</c:v>
                </c:pt>
                <c:pt idx="203">
                  <c:v>6.1199999999999997E-2</c:v>
                </c:pt>
                <c:pt idx="204">
                  <c:v>6.1400000000000003E-2</c:v>
                </c:pt>
                <c:pt idx="205">
                  <c:v>6.1699999999999998E-2</c:v>
                </c:pt>
                <c:pt idx="206">
                  <c:v>6.2E-2</c:v>
                </c:pt>
                <c:pt idx="207">
                  <c:v>6.2300000000000001E-2</c:v>
                </c:pt>
                <c:pt idx="208">
                  <c:v>6.25E-2</c:v>
                </c:pt>
                <c:pt idx="209">
                  <c:v>6.2799999999999995E-2</c:v>
                </c:pt>
                <c:pt idx="210">
                  <c:v>6.3100000000000003E-2</c:v>
                </c:pt>
                <c:pt idx="211">
                  <c:v>6.3399999999999998E-2</c:v>
                </c:pt>
                <c:pt idx="212">
                  <c:v>6.3700000000000007E-2</c:v>
                </c:pt>
                <c:pt idx="213">
                  <c:v>6.4000000000000001E-2</c:v>
                </c:pt>
                <c:pt idx="214">
                  <c:v>6.4299999999999996E-2</c:v>
                </c:pt>
                <c:pt idx="215">
                  <c:v>6.4600000000000005E-2</c:v>
                </c:pt>
                <c:pt idx="216">
                  <c:v>6.4799999999999996E-2</c:v>
                </c:pt>
                <c:pt idx="217">
                  <c:v>6.5100000000000005E-2</c:v>
                </c:pt>
                <c:pt idx="218">
                  <c:v>6.54E-2</c:v>
                </c:pt>
                <c:pt idx="219">
                  <c:v>6.5699999999999995E-2</c:v>
                </c:pt>
                <c:pt idx="220">
                  <c:v>6.6100000000000006E-2</c:v>
                </c:pt>
                <c:pt idx="221">
                  <c:v>6.6400000000000001E-2</c:v>
                </c:pt>
                <c:pt idx="222">
                  <c:v>6.6699999999999995E-2</c:v>
                </c:pt>
                <c:pt idx="223">
                  <c:v>6.7000000000000004E-2</c:v>
                </c:pt>
                <c:pt idx="224">
                  <c:v>6.7299999999999999E-2</c:v>
                </c:pt>
                <c:pt idx="225">
                  <c:v>6.7599999999999993E-2</c:v>
                </c:pt>
                <c:pt idx="226">
                  <c:v>6.7900000000000002E-2</c:v>
                </c:pt>
                <c:pt idx="227">
                  <c:v>6.83E-2</c:v>
                </c:pt>
                <c:pt idx="228">
                  <c:v>6.8599999999999994E-2</c:v>
                </c:pt>
                <c:pt idx="229">
                  <c:v>6.8900000000000003E-2</c:v>
                </c:pt>
                <c:pt idx="230">
                  <c:v>6.93E-2</c:v>
                </c:pt>
                <c:pt idx="231">
                  <c:v>6.9599999999999995E-2</c:v>
                </c:pt>
                <c:pt idx="232">
                  <c:v>7.0000000000000007E-2</c:v>
                </c:pt>
                <c:pt idx="233">
                  <c:v>7.0300000000000001E-2</c:v>
                </c:pt>
                <c:pt idx="234">
                  <c:v>7.0699999999999999E-2</c:v>
                </c:pt>
                <c:pt idx="235">
                  <c:v>7.0999999999999994E-2</c:v>
                </c:pt>
                <c:pt idx="236">
                  <c:v>7.1400000000000005E-2</c:v>
                </c:pt>
                <c:pt idx="237">
                  <c:v>7.1800000000000003E-2</c:v>
                </c:pt>
                <c:pt idx="238">
                  <c:v>7.22E-2</c:v>
                </c:pt>
                <c:pt idx="239">
                  <c:v>7.2599999999999998E-2</c:v>
                </c:pt>
                <c:pt idx="240">
                  <c:v>7.2999999999999995E-2</c:v>
                </c:pt>
                <c:pt idx="241">
                  <c:v>7.3400000000000007E-2</c:v>
                </c:pt>
                <c:pt idx="242">
                  <c:v>7.3899999999999993E-2</c:v>
                </c:pt>
                <c:pt idx="243">
                  <c:v>7.4300000000000005E-2</c:v>
                </c:pt>
                <c:pt idx="244">
                  <c:v>7.4700000000000003E-2</c:v>
                </c:pt>
                <c:pt idx="245">
                  <c:v>7.5200000000000003E-2</c:v>
                </c:pt>
                <c:pt idx="246">
                  <c:v>7.5700000000000003E-2</c:v>
                </c:pt>
                <c:pt idx="247">
                  <c:v>7.6100000000000001E-2</c:v>
                </c:pt>
                <c:pt idx="248">
                  <c:v>7.6600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E6F-4012-B265-D59667B36F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8168415"/>
        <c:axId val="928166751"/>
      </c:scatterChart>
      <c:valAx>
        <c:axId val="928168415"/>
        <c:scaling>
          <c:orientation val="minMax"/>
          <c:max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8166751"/>
        <c:crosses val="autoZero"/>
        <c:crossBetween val="midCat"/>
      </c:valAx>
      <c:valAx>
        <c:axId val="928166751"/>
        <c:scaling>
          <c:orientation val="minMax"/>
          <c:max val="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Incid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8168415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9050" cap="flat" cmpd="sng" algn="ctr">
      <a:solidFill>
        <a:schemeClr val="tx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0C317-DA65-476D-8D18-F08BEBC90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 Icht</dc:creator>
  <cp:keywords/>
  <dc:description/>
  <cp:lastModifiedBy>Oded Icht</cp:lastModifiedBy>
  <cp:revision>24</cp:revision>
  <dcterms:created xsi:type="dcterms:W3CDTF">2022-01-15T11:49:00Z</dcterms:created>
  <dcterms:modified xsi:type="dcterms:W3CDTF">2022-09-20T19:05:00Z</dcterms:modified>
</cp:coreProperties>
</file>